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08FE30" w14:textId="77777777" w:rsidR="00434A3B" w:rsidRDefault="005E0BBD" w:rsidP="00434A3B">
      <w:pPr>
        <w:rPr>
          <w:b/>
          <w:bCs/>
        </w:rPr>
      </w:pPr>
      <w:r>
        <w:rPr>
          <w:b/>
          <w:bCs/>
        </w:rPr>
        <w:t xml:space="preserve">Supplementary </w:t>
      </w:r>
      <w:r w:rsidRPr="00E607DE">
        <w:rPr>
          <w:b/>
          <w:bCs/>
        </w:rPr>
        <w:t>Table</w:t>
      </w:r>
      <w:r>
        <w:rPr>
          <w:b/>
          <w:bCs/>
        </w:rPr>
        <w:t xml:space="preserve"> 1. </w:t>
      </w:r>
      <w:r w:rsidR="00434A3B">
        <w:t>Univariable comparison of those included in the study (cases and controls) and those excluded (people who had cataract surgery but did not have VFQs both before and after surgery)</w:t>
      </w:r>
    </w:p>
    <w:tbl>
      <w:tblPr>
        <w:tblStyle w:val="TableGrid"/>
        <w:tblW w:w="0" w:type="auto"/>
        <w:tblCellMar>
          <w:left w:w="58" w:type="dxa"/>
          <w:right w:w="43" w:type="dxa"/>
        </w:tblCellMar>
        <w:tblLook w:val="04A0" w:firstRow="1" w:lastRow="0" w:firstColumn="1" w:lastColumn="0" w:noHBand="0" w:noVBand="1"/>
      </w:tblPr>
      <w:tblGrid>
        <w:gridCol w:w="1994"/>
        <w:gridCol w:w="1331"/>
        <w:gridCol w:w="540"/>
        <w:gridCol w:w="1058"/>
        <w:gridCol w:w="746"/>
        <w:gridCol w:w="626"/>
        <w:gridCol w:w="972"/>
        <w:gridCol w:w="1011"/>
        <w:gridCol w:w="613"/>
      </w:tblGrid>
      <w:tr w:rsidR="00434A3B" w14:paraId="00D479D2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10C260B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2929" w:type="dxa"/>
            <w:gridSpan w:val="3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A1C4D16" w14:textId="77777777" w:rsidR="00434A3B" w:rsidRDefault="00434A3B" w:rsidP="00125CFE">
            <w:pPr>
              <w:rPr>
                <w:b/>
                <w:bCs/>
              </w:rPr>
            </w:pPr>
            <w:r>
              <w:t xml:space="preserve"> </w:t>
            </w:r>
            <w:r>
              <w:rPr>
                <w:b/>
                <w:bCs/>
              </w:rPr>
              <w:t>Included (n=325)</w:t>
            </w:r>
          </w:p>
        </w:tc>
        <w:tc>
          <w:tcPr>
            <w:tcW w:w="2344" w:type="dxa"/>
            <w:gridSpan w:val="3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AC6292D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Excluded (n=876)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F265134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est 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2C061806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434A3B" w14:paraId="56FB4F1D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2522662" w14:textId="77777777" w:rsidR="00434A3B" w:rsidRDefault="00434A3B" w:rsidP="00125CFE">
            <w:pPr>
              <w:rPr>
                <w:b/>
                <w:bCs/>
              </w:rPr>
            </w:pP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5497672D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F5E0C2D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66060A97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Range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10D12072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1D663DF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8C22D2A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Range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2C4B8537" w14:textId="77777777" w:rsidR="00434A3B" w:rsidRDefault="00434A3B" w:rsidP="00125CFE">
            <w:pPr>
              <w:rPr>
                <w:b/>
                <w:bCs/>
              </w:rPr>
            </w:pP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8426A77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0883EAB6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noWrap/>
            <w:hideMark/>
          </w:tcPr>
          <w:p w14:paraId="0216FD5B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Age (y)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23C2A" w14:textId="77777777" w:rsidR="00434A3B" w:rsidRDefault="00434A3B" w:rsidP="00125CFE">
            <w:r>
              <w:t>69.8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AE244" w14:textId="77777777" w:rsidR="00434A3B" w:rsidRDefault="00434A3B" w:rsidP="00125CFE">
            <w:r>
              <w:t>4.4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71570E5C" w14:textId="77777777" w:rsidR="00434A3B" w:rsidRDefault="00434A3B" w:rsidP="00125CFE">
            <w:r>
              <w:t>58-79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EE073" w14:textId="77777777" w:rsidR="00434A3B" w:rsidRDefault="00434A3B" w:rsidP="00125CFE">
            <w:r>
              <w:t>70.6</w:t>
            </w:r>
          </w:p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56D87" w14:textId="77777777" w:rsidR="00434A3B" w:rsidRDefault="00434A3B" w:rsidP="00125CFE">
            <w:r>
              <w:t>4.1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73C78E09" w14:textId="77777777" w:rsidR="00434A3B" w:rsidRDefault="00434A3B" w:rsidP="00125CFE">
            <w:r>
              <w:t>62-78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0DFBD" w14:textId="77777777" w:rsidR="00434A3B" w:rsidRDefault="00434A3B" w:rsidP="00125CFE">
            <w:r>
              <w:t>t-test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421DD" w14:textId="77777777" w:rsidR="00434A3B" w:rsidRDefault="00434A3B" w:rsidP="00125CFE">
            <w:r>
              <w:t>0.003</w:t>
            </w:r>
          </w:p>
        </w:tc>
      </w:tr>
      <w:tr w:rsidR="00434A3B" w14:paraId="3E8EE12F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noWrap/>
            <w:hideMark/>
          </w:tcPr>
          <w:p w14:paraId="47D01046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MI 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D2433" w14:textId="77777777" w:rsidR="00434A3B" w:rsidRDefault="00434A3B" w:rsidP="00125CFE">
            <w:r>
              <w:t>27.9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2790A" w14:textId="77777777" w:rsidR="00434A3B" w:rsidRDefault="00434A3B" w:rsidP="00125CFE">
            <w:r>
              <w:t>5.1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465A5D88" w14:textId="77777777" w:rsidR="00434A3B" w:rsidRDefault="00434A3B" w:rsidP="00125CFE">
            <w:r>
              <w:t>18.1-58.4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30FA3" w14:textId="77777777" w:rsidR="00434A3B" w:rsidRDefault="00434A3B" w:rsidP="00125CFE">
            <w:r>
              <w:t>28.8</w:t>
            </w:r>
          </w:p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BA2E7" w14:textId="77777777" w:rsidR="00434A3B" w:rsidRDefault="00434A3B" w:rsidP="00125CFE">
            <w:r>
              <w:t>5.4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33E544B8" w14:textId="77777777" w:rsidR="00434A3B" w:rsidRDefault="00434A3B" w:rsidP="00125CFE">
            <w:r>
              <w:t>20.8-45.6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A27A6" w14:textId="77777777" w:rsidR="00434A3B" w:rsidRDefault="00434A3B" w:rsidP="00125CFE">
            <w:r>
              <w:t>t-test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1FFF38" w14:textId="77777777" w:rsidR="00434A3B" w:rsidRDefault="00434A3B" w:rsidP="00125CFE">
            <w:r>
              <w:t>0.009</w:t>
            </w:r>
          </w:p>
        </w:tc>
      </w:tr>
      <w:tr w:rsidR="00434A3B" w14:paraId="3A4B8705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A6199C0" w14:textId="77777777" w:rsidR="00434A3B" w:rsidRDefault="00434A3B" w:rsidP="00125CFE"/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5D540DC6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7CA15984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4F40F11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31F2F198" w14:textId="77777777" w:rsidR="00434A3B" w:rsidRDefault="00434A3B" w:rsidP="00125CFE">
            <w:pPr>
              <w:rPr>
                <w:b/>
                <w:bCs/>
              </w:rPr>
            </w:pPr>
          </w:p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502B15B5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1FEC9127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51895B2F" w14:textId="77777777" w:rsidR="00434A3B" w:rsidRDefault="00434A3B" w:rsidP="00125CFE">
            <w:pPr>
              <w:rPr>
                <w:b/>
                <w:bCs/>
              </w:rPr>
            </w:pP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1D7C07FF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42E8F333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noWrap/>
          </w:tcPr>
          <w:p w14:paraId="7E87AC4B" w14:textId="77777777" w:rsidR="00434A3B" w:rsidRPr="00193862" w:rsidRDefault="00434A3B" w:rsidP="00125CFE">
            <w:pPr>
              <w:rPr>
                <w:b/>
                <w:bCs/>
              </w:rPr>
            </w:pPr>
            <w:r w:rsidRPr="00193862">
              <w:rPr>
                <w:b/>
                <w:bCs/>
              </w:rPr>
              <w:t>White race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35E9C583" w14:textId="77777777" w:rsidR="00434A3B" w:rsidRDefault="00434A3B" w:rsidP="00125CFE">
            <w:pPr>
              <w:rPr>
                <w:b/>
                <w:bCs/>
              </w:rPr>
            </w:pP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644B0DA0" w14:textId="77777777" w:rsidR="00434A3B" w:rsidRPr="00193862" w:rsidRDefault="00434A3B" w:rsidP="00125CFE">
            <w:r>
              <w:t>316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</w:tcPr>
          <w:p w14:paraId="2E56A791" w14:textId="77777777" w:rsidR="00434A3B" w:rsidRPr="00193862" w:rsidRDefault="00434A3B" w:rsidP="00125CFE">
            <w:r>
              <w:t>97.2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4D67237E" w14:textId="77777777" w:rsidR="00434A3B" w:rsidRDefault="00434A3B" w:rsidP="00125CFE">
            <w:pPr>
              <w:rPr>
                <w:b/>
                <w:bCs/>
              </w:rPr>
            </w:pPr>
          </w:p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08C96CFF" w14:textId="77777777" w:rsidR="00434A3B" w:rsidRPr="00193862" w:rsidRDefault="00434A3B" w:rsidP="00125CFE">
            <w:r w:rsidRPr="00193862">
              <w:t>847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</w:tcPr>
          <w:p w14:paraId="32672C68" w14:textId="77777777" w:rsidR="00434A3B" w:rsidRPr="00193862" w:rsidRDefault="00434A3B" w:rsidP="00125CFE">
            <w:r w:rsidRPr="00193862">
              <w:t>96.7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3B1F6D58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3FB2A176" w14:textId="77777777" w:rsidR="00434A3B" w:rsidRDefault="00434A3B" w:rsidP="00125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434A3B" w14:paraId="0C2062B4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DC6C25E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Female sex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D1B7DFE" w14:textId="77777777" w:rsidR="00434A3B" w:rsidRDefault="00434A3B" w:rsidP="00125CFE">
            <w:pPr>
              <w:rPr>
                <w:b/>
                <w:bCs/>
              </w:rPr>
            </w:pP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32BD5E34" w14:textId="77777777" w:rsidR="00434A3B" w:rsidRDefault="00434A3B" w:rsidP="00125CFE">
            <w:r>
              <w:t>193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25D3BE12" w14:textId="77777777" w:rsidR="00434A3B" w:rsidRDefault="00434A3B" w:rsidP="00125CFE">
            <w:r>
              <w:t>59.4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72F6F76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01D3E12E" w14:textId="77777777" w:rsidR="00434A3B" w:rsidRDefault="00434A3B" w:rsidP="00125CFE">
            <w:r>
              <w:t>526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</w:tcPr>
          <w:p w14:paraId="387256FC" w14:textId="77777777" w:rsidR="00434A3B" w:rsidRDefault="00434A3B" w:rsidP="00125CFE">
            <w:r>
              <w:t>60.5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157FE103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65E7E3F0" w14:textId="77777777" w:rsidR="00434A3B" w:rsidRDefault="00434A3B" w:rsidP="00125CFE">
            <w:r>
              <w:t>0.84</w:t>
            </w:r>
          </w:p>
        </w:tc>
      </w:tr>
      <w:tr w:rsidR="00434A3B" w14:paraId="42CF40E5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5177582D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Smoking 3-level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A7E8672" w14:textId="77777777" w:rsidR="00434A3B" w:rsidRDefault="00434A3B" w:rsidP="00125CFE">
            <w:r>
              <w:t>Never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2F8A3ED" w14:textId="77777777" w:rsidR="00434A3B" w:rsidRDefault="00434A3B" w:rsidP="00125CFE">
            <w:r>
              <w:t>146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67B56CC6" w14:textId="77777777" w:rsidR="00434A3B" w:rsidRDefault="00434A3B" w:rsidP="00125CFE">
            <w:r>
              <w:t>44.9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61AD22E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DFDF7EB" w14:textId="77777777" w:rsidR="00434A3B" w:rsidRDefault="00434A3B" w:rsidP="00125CFE">
            <w:r>
              <w:t>387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531CB79B" w14:textId="77777777" w:rsidR="00434A3B" w:rsidRDefault="00434A3B" w:rsidP="00125CFE">
            <w:r>
              <w:t>44.2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FBC88DB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EDB0157" w14:textId="77777777" w:rsidR="00434A3B" w:rsidRDefault="00434A3B" w:rsidP="00125CFE">
            <w:r>
              <w:t>0.48</w:t>
            </w:r>
          </w:p>
        </w:tc>
      </w:tr>
      <w:tr w:rsidR="00434A3B" w14:paraId="2AB505A2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23F96650" w14:textId="77777777" w:rsidR="00434A3B" w:rsidRDefault="00434A3B" w:rsidP="00125CFE"/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1D6CBBA" w14:textId="77777777" w:rsidR="00434A3B" w:rsidRDefault="00434A3B" w:rsidP="00125CFE">
            <w:r>
              <w:t>Qui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8526F0C" w14:textId="77777777" w:rsidR="00434A3B" w:rsidRDefault="00434A3B" w:rsidP="00125CFE">
            <w:r>
              <w:t>16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2D7AD5FC" w14:textId="77777777" w:rsidR="00434A3B" w:rsidRDefault="00434A3B" w:rsidP="00125CFE">
            <w:r>
              <w:t>49.5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C6FE7FB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C23744E" w14:textId="77777777" w:rsidR="00434A3B" w:rsidRDefault="00434A3B" w:rsidP="00125CFE">
            <w:r>
              <w:t>42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0731B24D" w14:textId="77777777" w:rsidR="00434A3B" w:rsidRDefault="00434A3B" w:rsidP="00125CFE">
            <w:r>
              <w:t>48.3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891DEE9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F214732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1530073B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7DA5E1BA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FD1A084" w14:textId="77777777" w:rsidR="00434A3B" w:rsidRDefault="00434A3B" w:rsidP="00125CFE">
            <w:r>
              <w:t>Curren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807E337" w14:textId="77777777" w:rsidR="00434A3B" w:rsidRDefault="00434A3B" w:rsidP="00125CFE">
            <w:r>
              <w:t>18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31A460BD" w14:textId="77777777" w:rsidR="00434A3B" w:rsidRDefault="00434A3B" w:rsidP="00125CFE">
            <w:r>
              <w:t>5.5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A200F80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AFF5701" w14:textId="77777777" w:rsidR="00434A3B" w:rsidRDefault="00434A3B" w:rsidP="00125CFE">
            <w:r>
              <w:t>6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00B96901" w14:textId="77777777" w:rsidR="00434A3B" w:rsidRDefault="00434A3B" w:rsidP="00125CFE">
            <w:r>
              <w:t>7.5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3FE0235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2A7A9F6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08FE81D8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6E921322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Smoking 2-level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4F50219" w14:textId="77777777" w:rsidR="00434A3B" w:rsidRDefault="00434A3B" w:rsidP="00125CFE">
            <w:r>
              <w:t>Never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65E77EF" w14:textId="77777777" w:rsidR="00434A3B" w:rsidRDefault="00434A3B" w:rsidP="00125CFE">
            <w:r>
              <w:t>146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212BF999" w14:textId="77777777" w:rsidR="00434A3B" w:rsidRDefault="00434A3B" w:rsidP="00125CFE">
            <w:r>
              <w:t>44.9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F131A1B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ADD4824" w14:textId="77777777" w:rsidR="00434A3B" w:rsidRDefault="00434A3B" w:rsidP="00125CFE">
            <w:r>
              <w:t>387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662547BF" w14:textId="77777777" w:rsidR="00434A3B" w:rsidRDefault="00434A3B" w:rsidP="00125CFE">
            <w:r>
              <w:t>44.2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F3E4CD8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416C7DE" w14:textId="77777777" w:rsidR="00434A3B" w:rsidRDefault="00434A3B" w:rsidP="00125CFE">
            <w:r>
              <w:t>0.82</w:t>
            </w:r>
          </w:p>
        </w:tc>
      </w:tr>
      <w:tr w:rsidR="00434A3B" w14:paraId="3ACC9EFE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26C7E80E" w14:textId="77777777" w:rsidR="00434A3B" w:rsidRDefault="00434A3B" w:rsidP="00125CFE"/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E1E177B" w14:textId="77777777" w:rsidR="00434A3B" w:rsidRDefault="00434A3B" w:rsidP="00125CFE">
            <w:r>
              <w:t>Ev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377C4F1" w14:textId="77777777" w:rsidR="00434A3B" w:rsidRDefault="00434A3B" w:rsidP="00125CFE">
            <w:r>
              <w:t>179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64CB23AC" w14:textId="77777777" w:rsidR="00434A3B" w:rsidRDefault="00434A3B" w:rsidP="00125CFE">
            <w:r>
              <w:t>55.1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0245A52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DA9D7A6" w14:textId="77777777" w:rsidR="00434A3B" w:rsidRDefault="00434A3B" w:rsidP="00125CFE">
            <w:r>
              <w:t>48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27C2EFAC" w14:textId="77777777" w:rsidR="00434A3B" w:rsidRDefault="00434A3B" w:rsidP="00125CFE">
            <w:r>
              <w:t>55.8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C715067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2268518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68D0807B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6FC55BB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2971D082" w14:textId="77777777" w:rsidR="00434A3B" w:rsidRDefault="00434A3B" w:rsidP="00125CFE">
            <w:r>
              <w:t>Yes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E58E272" w14:textId="77777777" w:rsidR="00434A3B" w:rsidRDefault="00434A3B" w:rsidP="00125CFE">
            <w:r>
              <w:t>34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2F3F361" w14:textId="77777777" w:rsidR="00434A3B" w:rsidRDefault="00434A3B" w:rsidP="00125CFE">
            <w:r>
              <w:t>10.5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3CC7A0C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367305D7" w14:textId="77777777" w:rsidR="00434A3B" w:rsidRDefault="00434A3B" w:rsidP="00125CFE">
            <w:r>
              <w:t>80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</w:tcPr>
          <w:p w14:paraId="75B3CDA9" w14:textId="77777777" w:rsidR="00434A3B" w:rsidRDefault="00434A3B" w:rsidP="00125CFE">
            <w:r>
              <w:t>9.1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DE5D451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450EEE15" w14:textId="77777777" w:rsidR="00434A3B" w:rsidRDefault="00434A3B" w:rsidP="00125CFE">
            <w:r>
              <w:t>0.48</w:t>
            </w:r>
          </w:p>
        </w:tc>
      </w:tr>
      <w:tr w:rsidR="00434A3B" w14:paraId="43607CF5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21DDDB42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Education 3-level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7312E05" w14:textId="77777777" w:rsidR="00434A3B" w:rsidRDefault="00434A3B" w:rsidP="00125CFE">
            <w:r>
              <w:t>&lt;=HS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4BF54C1" w14:textId="77777777" w:rsidR="00434A3B" w:rsidRDefault="00434A3B" w:rsidP="00125CFE">
            <w:r>
              <w:t>111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0B2328EA" w14:textId="77777777" w:rsidR="00434A3B" w:rsidRDefault="00434A3B" w:rsidP="00125CFE">
            <w:r>
              <w:t>34.3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EE54058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BE257AC" w14:textId="77777777" w:rsidR="00434A3B" w:rsidRDefault="00434A3B" w:rsidP="00125CFE">
            <w:r>
              <w:t>322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554A23F2" w14:textId="77777777" w:rsidR="00434A3B" w:rsidRDefault="00434A3B" w:rsidP="00125CFE">
            <w:r>
              <w:t>36.8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851D92D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7055A28" w14:textId="77777777" w:rsidR="00434A3B" w:rsidRDefault="00434A3B" w:rsidP="00125CFE">
            <w:r>
              <w:t>0.71</w:t>
            </w:r>
          </w:p>
        </w:tc>
      </w:tr>
      <w:tr w:rsidR="00434A3B" w14:paraId="4629BCDB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67A6A755" w14:textId="77777777" w:rsidR="00434A3B" w:rsidRDefault="00434A3B" w:rsidP="00125CFE"/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F6E4A08" w14:textId="77777777" w:rsidR="00434A3B" w:rsidRDefault="00434A3B" w:rsidP="00125CFE">
            <w:r>
              <w:t>Some colleg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51B1329" w14:textId="77777777" w:rsidR="00434A3B" w:rsidRDefault="00434A3B" w:rsidP="00125CFE">
            <w:r>
              <w:t>10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3ABAE848" w14:textId="77777777" w:rsidR="00434A3B" w:rsidRDefault="00434A3B" w:rsidP="00125CFE">
            <w:r>
              <w:t>31.8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F6DEA93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6CCC9C5" w14:textId="77777777" w:rsidR="00434A3B" w:rsidRDefault="00434A3B" w:rsidP="00125CFE">
            <w:r>
              <w:t>27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19653F2B" w14:textId="77777777" w:rsidR="00434A3B" w:rsidRDefault="00434A3B" w:rsidP="00125CFE">
            <w:r>
              <w:t>31.0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C351BBA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C7596DE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2E0DE064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4A3F014A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E2144A7" w14:textId="77777777" w:rsidR="00434A3B" w:rsidRDefault="00434A3B" w:rsidP="00125CFE">
            <w:r>
              <w:t>College gra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D53B388" w14:textId="77777777" w:rsidR="00434A3B" w:rsidRDefault="00434A3B" w:rsidP="00125CFE">
            <w:r>
              <w:t>11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5F1B1B6E" w14:textId="77777777" w:rsidR="00434A3B" w:rsidRDefault="00434A3B" w:rsidP="00125CFE">
            <w:r>
              <w:t>33.9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DF83F8D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7AACFFA" w14:textId="77777777" w:rsidR="00434A3B" w:rsidRDefault="00434A3B" w:rsidP="00125CFE">
            <w:r>
              <w:t>28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5EF975CC" w14:textId="77777777" w:rsidR="00434A3B" w:rsidRDefault="00434A3B" w:rsidP="00125CFE">
            <w:r>
              <w:t>32.2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328F3FE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5252BCA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7400C27D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6566277B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Education 2-level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B057AA5" w14:textId="77777777" w:rsidR="00434A3B" w:rsidRDefault="00434A3B" w:rsidP="00125CFE">
            <w:r>
              <w:t>&lt;College grad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C3EC111" w14:textId="77777777" w:rsidR="00434A3B" w:rsidRDefault="00434A3B" w:rsidP="00125CFE">
            <w:r>
              <w:t>214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4E817AB2" w14:textId="77777777" w:rsidR="00434A3B" w:rsidRDefault="00434A3B" w:rsidP="00125CFE">
            <w:r>
              <w:t>66.0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84CF07B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AB27527" w14:textId="77777777" w:rsidR="00434A3B" w:rsidRDefault="00434A3B" w:rsidP="00125CFE">
            <w:r>
              <w:t>594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4B45242C" w14:textId="77777777" w:rsidR="00434A3B" w:rsidRDefault="00434A3B" w:rsidP="00125CFE">
            <w:r>
              <w:t>67.8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6897F01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3DA2D18" w14:textId="77777777" w:rsidR="00434A3B" w:rsidRDefault="00434A3B" w:rsidP="00125CFE">
            <w:r>
              <w:t>0.56</w:t>
            </w:r>
          </w:p>
        </w:tc>
      </w:tr>
      <w:tr w:rsidR="00434A3B" w14:paraId="592F598B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5C322E45" w14:textId="77777777" w:rsidR="00434A3B" w:rsidRDefault="00434A3B" w:rsidP="00125CFE"/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C25E676" w14:textId="77777777" w:rsidR="00434A3B" w:rsidRDefault="00434A3B" w:rsidP="00125CFE">
            <w:r>
              <w:t>College gra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506E4BB" w14:textId="77777777" w:rsidR="00434A3B" w:rsidRDefault="00434A3B" w:rsidP="00125CFE">
            <w:r>
              <w:t>11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1481A5B0" w14:textId="77777777" w:rsidR="00434A3B" w:rsidRDefault="00434A3B" w:rsidP="00125CFE">
            <w:r>
              <w:t>34.0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CBE1CEA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4681DE4" w14:textId="77777777" w:rsidR="00434A3B" w:rsidRDefault="00434A3B" w:rsidP="00125CFE">
            <w:r>
              <w:t>28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194F885A" w14:textId="77777777" w:rsidR="00434A3B" w:rsidRDefault="00434A3B" w:rsidP="00125CFE">
            <w:r>
              <w:t>32.2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B2E93FA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4EFA8E6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6B2ACC8E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088B091C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Education 2-level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8E921F4" w14:textId="77777777" w:rsidR="00434A3B" w:rsidRDefault="00434A3B" w:rsidP="00125CFE">
            <w:r>
              <w:t>&lt;=HS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2C882FB" w14:textId="77777777" w:rsidR="00434A3B" w:rsidRDefault="00434A3B" w:rsidP="00125CFE">
            <w:r>
              <w:t>111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61559BE4" w14:textId="77777777" w:rsidR="00434A3B" w:rsidRDefault="00434A3B" w:rsidP="00125CFE">
            <w:r>
              <w:t>34.3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C4A6953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DB76A6C" w14:textId="77777777" w:rsidR="00434A3B" w:rsidRDefault="00434A3B" w:rsidP="00125CFE">
            <w:r>
              <w:t>322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407A7FD6" w14:textId="77777777" w:rsidR="00434A3B" w:rsidRDefault="00434A3B" w:rsidP="00125CFE">
            <w:r>
              <w:t>36.8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686FCF9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3A3BA31" w14:textId="77777777" w:rsidR="00434A3B" w:rsidRDefault="00434A3B" w:rsidP="00125CFE">
            <w:r>
              <w:t>0.42</w:t>
            </w:r>
          </w:p>
        </w:tc>
      </w:tr>
      <w:tr w:rsidR="00434A3B" w14:paraId="51E2C224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63F64D02" w14:textId="77777777" w:rsidR="00434A3B" w:rsidRDefault="00434A3B" w:rsidP="00125CFE"/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AF53571" w14:textId="77777777" w:rsidR="00434A3B" w:rsidRDefault="00434A3B" w:rsidP="00125CFE">
            <w:r>
              <w:t>Any colleg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C102996" w14:textId="77777777" w:rsidR="00434A3B" w:rsidRDefault="00434A3B" w:rsidP="00125CFE">
            <w:r>
              <w:t>21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03182AF3" w14:textId="77777777" w:rsidR="00434A3B" w:rsidRDefault="00434A3B" w:rsidP="00125CFE">
            <w:r>
              <w:t>65.7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1345C61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0C8E69B" w14:textId="77777777" w:rsidR="00434A3B" w:rsidRDefault="00434A3B" w:rsidP="00125CFE">
            <w:r>
              <w:t>55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1643B256" w14:textId="77777777" w:rsidR="00434A3B" w:rsidRDefault="00434A3B" w:rsidP="00125CFE">
            <w:r>
              <w:t>63.2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E1D418B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3684319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0EE9B74D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33EB16E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Anti-inflammatories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17296DFA" w14:textId="77777777" w:rsidR="00434A3B" w:rsidRDefault="00434A3B" w:rsidP="00125CFE">
            <w:r>
              <w:t>Yes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2B6CDF53" w14:textId="77777777" w:rsidR="00434A3B" w:rsidRDefault="00434A3B" w:rsidP="00125CFE">
            <w:r>
              <w:t>33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AC032EB" w14:textId="77777777" w:rsidR="00434A3B" w:rsidRDefault="00434A3B" w:rsidP="00125CFE">
            <w:r>
              <w:t>10.2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A6E2AF4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3F72945A" w14:textId="77777777" w:rsidR="00434A3B" w:rsidRDefault="00434A3B" w:rsidP="00125CFE">
            <w:r>
              <w:t>110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</w:tcPr>
          <w:p w14:paraId="29B22600" w14:textId="77777777" w:rsidR="00434A3B" w:rsidRDefault="00434A3B" w:rsidP="00125CFE">
            <w:r>
              <w:t>12.6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326897A8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718ED0B6" w14:textId="77777777" w:rsidR="00434A3B" w:rsidRDefault="00434A3B" w:rsidP="00125CFE">
            <w:r>
              <w:t>0.25</w:t>
            </w:r>
          </w:p>
        </w:tc>
      </w:tr>
      <w:tr w:rsidR="00434A3B" w14:paraId="0E7DE47B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3729CF14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Antacids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59F9FE64" w14:textId="77777777" w:rsidR="00434A3B" w:rsidRDefault="00434A3B" w:rsidP="00125CFE">
            <w:r>
              <w:t>Yes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6A13125" w14:textId="77777777" w:rsidR="00434A3B" w:rsidRDefault="00434A3B" w:rsidP="00125CFE">
            <w:r>
              <w:t>24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0E74B15" w14:textId="77777777" w:rsidR="00434A3B" w:rsidRDefault="00434A3B" w:rsidP="00125CFE">
            <w:r>
              <w:t>7.4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54383B05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0C3D1938" w14:textId="77777777" w:rsidR="00434A3B" w:rsidRDefault="00434A3B" w:rsidP="00125CFE">
            <w:r>
              <w:t>63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</w:tcPr>
          <w:p w14:paraId="1EFD2A20" w14:textId="77777777" w:rsidR="00434A3B" w:rsidRDefault="00434A3B" w:rsidP="00125CFE">
            <w:r>
              <w:t>7.2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7145CA9D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1D7AE3B2" w14:textId="77777777" w:rsidR="00434A3B" w:rsidRDefault="00434A3B" w:rsidP="00125CFE">
            <w:r>
              <w:t>0.91</w:t>
            </w:r>
          </w:p>
        </w:tc>
      </w:tr>
      <w:tr w:rsidR="00434A3B" w14:paraId="4F2DD3F9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EB2FABC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General health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349ACAE" w14:textId="77777777" w:rsidR="00434A3B" w:rsidRDefault="00434A3B" w:rsidP="00125CFE">
            <w:r>
              <w:t>Fair/poor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3C725365" w14:textId="77777777" w:rsidR="00434A3B" w:rsidRDefault="00434A3B" w:rsidP="00125CFE">
            <w:r>
              <w:t>31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8F62EC7" w14:textId="77777777" w:rsidR="00434A3B" w:rsidRDefault="00434A3B" w:rsidP="00125CFE">
            <w:r>
              <w:t>9.5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76D2DAE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27E5E8D" w14:textId="77777777" w:rsidR="00434A3B" w:rsidRDefault="00434A3B" w:rsidP="00125CFE">
            <w:r>
              <w:t>73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</w:tcPr>
          <w:p w14:paraId="24FE281B" w14:textId="77777777" w:rsidR="00434A3B" w:rsidRDefault="00434A3B" w:rsidP="00125CFE">
            <w:r>
              <w:t>11.5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45556854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78903428" w14:textId="77777777" w:rsidR="00434A3B" w:rsidRDefault="00434A3B" w:rsidP="00125CFE">
            <w:r>
              <w:t>0.36</w:t>
            </w:r>
          </w:p>
        </w:tc>
      </w:tr>
      <w:tr w:rsidR="00434A3B" w14:paraId="0C22B00F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2C29D199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Treatment (4-level)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B5AA1C3" w14:textId="77777777" w:rsidR="00434A3B" w:rsidRDefault="00434A3B" w:rsidP="00125CFE">
            <w:r>
              <w:t>Placebo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EFCA51C" w14:textId="77777777" w:rsidR="00434A3B" w:rsidRDefault="00434A3B" w:rsidP="00125CFE">
            <w:r>
              <w:t>96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7D56F2E4" w14:textId="77777777" w:rsidR="00434A3B" w:rsidRDefault="00434A3B" w:rsidP="00125CFE">
            <w:r>
              <w:t>29.5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BB11F39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5079411" w14:textId="77777777" w:rsidR="00434A3B" w:rsidRDefault="00434A3B" w:rsidP="00125CFE">
            <w:r>
              <w:t>271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2EC81928" w14:textId="77777777" w:rsidR="00434A3B" w:rsidRDefault="00434A3B" w:rsidP="00125CFE">
            <w:r>
              <w:t>30.9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D79EA39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91B6C9D" w14:textId="77777777" w:rsidR="00434A3B" w:rsidRDefault="00434A3B" w:rsidP="00125CFE">
            <w:r>
              <w:t>0.79</w:t>
            </w:r>
          </w:p>
        </w:tc>
      </w:tr>
      <w:tr w:rsidR="00434A3B" w14:paraId="2D63947D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29C8EDF1" w14:textId="77777777" w:rsidR="00434A3B" w:rsidRDefault="00434A3B" w:rsidP="00125CFE"/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C5CFCC3" w14:textId="77777777" w:rsidR="00434A3B" w:rsidRDefault="00434A3B" w:rsidP="00125CFE">
            <w:proofErr w:type="spellStart"/>
            <w:r>
              <w:t>Antiox</w:t>
            </w:r>
            <w:proofErr w:type="spellEnd"/>
            <w:r>
              <w:t xml:space="preserve"> onl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6597FE2" w14:textId="77777777" w:rsidR="00434A3B" w:rsidRDefault="00434A3B" w:rsidP="00125CFE">
            <w:r>
              <w:t>1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228BE00A" w14:textId="77777777" w:rsidR="00434A3B" w:rsidRDefault="00434A3B" w:rsidP="00125CFE">
            <w:r>
              <w:t>31.1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B1E986D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FCA81AA" w14:textId="77777777" w:rsidR="00434A3B" w:rsidRDefault="00434A3B" w:rsidP="00125CFE">
            <w:r>
              <w:t>24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66DD182B" w14:textId="77777777" w:rsidR="00434A3B" w:rsidRDefault="00434A3B" w:rsidP="00125CFE">
            <w:r>
              <w:t>28.4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AF5196A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7DCD1A6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2231658F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60444850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6971B26" w14:textId="77777777" w:rsidR="00434A3B" w:rsidRDefault="00434A3B" w:rsidP="00125CFE">
            <w:r>
              <w:t>Zinc onl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DF964D5" w14:textId="77777777" w:rsidR="00434A3B" w:rsidRDefault="00434A3B" w:rsidP="00125CFE">
            <w:r>
              <w:t>6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439E2C06" w14:textId="77777777" w:rsidR="00434A3B" w:rsidRDefault="00434A3B" w:rsidP="00125CFE">
            <w:r>
              <w:t>19.1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60BCA8F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D668467" w14:textId="77777777" w:rsidR="00434A3B" w:rsidRDefault="00434A3B" w:rsidP="00125CFE">
            <w:r>
              <w:t>18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50F21C96" w14:textId="77777777" w:rsidR="00434A3B" w:rsidRDefault="00434A3B" w:rsidP="00125CFE">
            <w:r>
              <w:t>20.7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33F9708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992075D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708773D9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5C11F291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79399CA" w14:textId="77777777" w:rsidR="00434A3B" w:rsidRDefault="00434A3B" w:rsidP="00125CFE">
            <w:proofErr w:type="spellStart"/>
            <w:r>
              <w:t>Antiox+Zn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47FB08D" w14:textId="77777777" w:rsidR="00434A3B" w:rsidRDefault="00434A3B" w:rsidP="00125CFE">
            <w:r>
              <w:t>6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21A4E6B8" w14:textId="77777777" w:rsidR="00434A3B" w:rsidRDefault="00434A3B" w:rsidP="00125CFE">
            <w:r>
              <w:t>20.3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E33DDFC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6D7EEC7" w14:textId="77777777" w:rsidR="00434A3B" w:rsidRDefault="00434A3B" w:rsidP="00125CFE">
            <w:r>
              <w:t>1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14F02728" w14:textId="77777777" w:rsidR="00434A3B" w:rsidRDefault="00434A3B" w:rsidP="00125CFE">
            <w:r>
              <w:t>20.0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C1ADB5B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D5E2A3F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0D62EEB0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1774382E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Treatment (2-level)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09C095C" w14:textId="77777777" w:rsidR="00434A3B" w:rsidRDefault="00434A3B" w:rsidP="00125CFE">
            <w:r>
              <w:t>No zinc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D2007A8" w14:textId="77777777" w:rsidR="00434A3B" w:rsidRDefault="00434A3B" w:rsidP="00125CFE">
            <w:r>
              <w:t>197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30D28DD3" w14:textId="77777777" w:rsidR="00434A3B" w:rsidRDefault="00434A3B" w:rsidP="00125CFE">
            <w:r>
              <w:t>60.6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897B0AB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E6161DF" w14:textId="77777777" w:rsidR="00434A3B" w:rsidRDefault="00434A3B" w:rsidP="00125CFE">
            <w:r>
              <w:t>520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48F46202" w14:textId="77777777" w:rsidR="00434A3B" w:rsidRDefault="00434A3B" w:rsidP="00125CFE">
            <w:r>
              <w:t>59.4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260B0D4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26CA782" w14:textId="77777777" w:rsidR="00434A3B" w:rsidRDefault="00434A3B" w:rsidP="00125CFE">
            <w:r>
              <w:t>0.69</w:t>
            </w:r>
          </w:p>
        </w:tc>
      </w:tr>
      <w:tr w:rsidR="00434A3B" w14:paraId="7DDDCB62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276B7BDA" w14:textId="77777777" w:rsidR="00434A3B" w:rsidRDefault="00434A3B" w:rsidP="00125CFE"/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17B3096" w14:textId="77777777" w:rsidR="00434A3B" w:rsidRDefault="00434A3B" w:rsidP="00125CFE">
            <w:r>
              <w:t>Yes zin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E03D4E4" w14:textId="77777777" w:rsidR="00434A3B" w:rsidRDefault="00434A3B" w:rsidP="00125CFE">
            <w:r>
              <w:t>128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040B05F9" w14:textId="77777777" w:rsidR="00434A3B" w:rsidRDefault="00434A3B" w:rsidP="00125CFE">
            <w:r>
              <w:t>39.4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5F0DE73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492B612" w14:textId="77777777" w:rsidR="00434A3B" w:rsidRDefault="00434A3B" w:rsidP="00125CFE">
            <w:r>
              <w:t>35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3B5FB7A4" w14:textId="77777777" w:rsidR="00434A3B" w:rsidRDefault="00434A3B" w:rsidP="00125CFE">
            <w:r>
              <w:t>40.6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214E605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6C926AE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  <w:tr w:rsidR="00434A3B" w14:paraId="0E20F94B" w14:textId="77777777" w:rsidTr="00125CFE">
        <w:trPr>
          <w:trHeight w:val="288"/>
        </w:trPr>
        <w:tc>
          <w:tcPr>
            <w:tcW w:w="1994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40D05734" w14:textId="77777777" w:rsidR="00434A3B" w:rsidRDefault="00434A3B" w:rsidP="00125CFE">
            <w:pPr>
              <w:rPr>
                <w:b/>
                <w:bCs/>
              </w:rPr>
            </w:pPr>
            <w:r>
              <w:rPr>
                <w:b/>
                <w:bCs/>
              </w:rPr>
              <w:t>Treatment (2-level)</w:t>
            </w:r>
          </w:p>
        </w:tc>
        <w:tc>
          <w:tcPr>
            <w:tcW w:w="13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3AE2F40" w14:textId="77777777" w:rsidR="00434A3B" w:rsidRDefault="00434A3B" w:rsidP="00125CFE">
            <w:r>
              <w:t xml:space="preserve">No </w:t>
            </w:r>
            <w:proofErr w:type="spellStart"/>
            <w:r>
              <w:t>antiox</w:t>
            </w:r>
            <w:proofErr w:type="spellEnd"/>
          </w:p>
        </w:tc>
        <w:tc>
          <w:tcPr>
            <w:tcW w:w="5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C57570F" w14:textId="77777777" w:rsidR="00434A3B" w:rsidRDefault="00434A3B" w:rsidP="00125CFE">
            <w:r>
              <w:t>158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5DB3A5C0" w14:textId="77777777" w:rsidR="00434A3B" w:rsidRDefault="00434A3B" w:rsidP="00125CFE">
            <w:r>
              <w:t>48.6</w:t>
            </w:r>
          </w:p>
        </w:tc>
        <w:tc>
          <w:tcPr>
            <w:tcW w:w="74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FEAA5A5" w14:textId="77777777" w:rsidR="00434A3B" w:rsidRDefault="00434A3B" w:rsidP="00125CFE"/>
        </w:tc>
        <w:tc>
          <w:tcPr>
            <w:tcW w:w="6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7E17E2F" w14:textId="77777777" w:rsidR="00434A3B" w:rsidRDefault="00434A3B" w:rsidP="00125CFE">
            <w:r>
              <w:t>452</w:t>
            </w:r>
          </w:p>
        </w:tc>
        <w:tc>
          <w:tcPr>
            <w:tcW w:w="9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20B2C9B6" w14:textId="77777777" w:rsidR="00434A3B" w:rsidRDefault="00434A3B" w:rsidP="00125CFE">
            <w:r>
              <w:t>51.6</w:t>
            </w:r>
          </w:p>
        </w:tc>
        <w:tc>
          <w:tcPr>
            <w:tcW w:w="101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5F10FAE" w14:textId="77777777" w:rsidR="00434A3B" w:rsidRDefault="00434A3B" w:rsidP="00125CFE">
            <w:r>
              <w:rPr>
                <w:rFonts w:cstheme="minorHAnsi"/>
              </w:rPr>
              <w:t>χ</w:t>
            </w:r>
            <w:r>
              <w:t>2</w:t>
            </w:r>
          </w:p>
        </w:tc>
        <w:tc>
          <w:tcPr>
            <w:tcW w:w="6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BF34168" w14:textId="77777777" w:rsidR="00434A3B" w:rsidRDefault="00434A3B" w:rsidP="00125CFE">
            <w:r>
              <w:t>0.32</w:t>
            </w:r>
          </w:p>
        </w:tc>
      </w:tr>
      <w:tr w:rsidR="00434A3B" w14:paraId="753AF45F" w14:textId="77777777" w:rsidTr="00125CFE">
        <w:trPr>
          <w:trHeight w:val="288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220862CD" w14:textId="77777777" w:rsidR="00434A3B" w:rsidRDefault="00434A3B" w:rsidP="00125CFE"/>
        </w:tc>
        <w:tc>
          <w:tcPr>
            <w:tcW w:w="133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6C320EC" w14:textId="77777777" w:rsidR="00434A3B" w:rsidRDefault="00434A3B" w:rsidP="00125CFE">
            <w:r>
              <w:t xml:space="preserve">Yes </w:t>
            </w:r>
            <w:proofErr w:type="spellStart"/>
            <w:r>
              <w:t>antiox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6D2DE64" w14:textId="77777777" w:rsidR="00434A3B" w:rsidRDefault="00434A3B" w:rsidP="00125CFE">
            <w:r>
              <w:t>167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12AA884F" w14:textId="77777777" w:rsidR="00434A3B" w:rsidRDefault="00434A3B" w:rsidP="00125CFE">
            <w:r>
              <w:t>51.4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33BFA6B" w14:textId="77777777" w:rsidR="00434A3B" w:rsidRDefault="00434A3B" w:rsidP="00125CFE"/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F02ABCC" w14:textId="77777777" w:rsidR="00434A3B" w:rsidRDefault="00434A3B" w:rsidP="00125CFE">
            <w:r>
              <w:t>4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</w:tcPr>
          <w:p w14:paraId="44856B2E" w14:textId="77777777" w:rsidR="00434A3B" w:rsidRDefault="00434A3B" w:rsidP="00125CFE">
            <w:r>
              <w:t>48.4</w:t>
            </w:r>
          </w:p>
        </w:tc>
        <w:tc>
          <w:tcPr>
            <w:tcW w:w="101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D6D94C8" w14:textId="77777777" w:rsidR="00434A3B" w:rsidRDefault="00434A3B" w:rsidP="00125CFE"/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FF1AB06" w14:textId="77777777" w:rsidR="00434A3B" w:rsidRDefault="00434A3B" w:rsidP="00125CFE">
            <w:pPr>
              <w:rPr>
                <w:sz w:val="20"/>
                <w:szCs w:val="20"/>
              </w:rPr>
            </w:pPr>
          </w:p>
        </w:tc>
      </w:tr>
    </w:tbl>
    <w:p w14:paraId="06D680F7" w14:textId="4FF797C4" w:rsidR="005E0BBD" w:rsidRDefault="00434A3B">
      <w:pPr>
        <w:rPr>
          <w:b/>
          <w:bCs/>
        </w:rPr>
      </w:pPr>
      <w:r>
        <w:t xml:space="preserve"> </w:t>
      </w:r>
      <w:r w:rsidR="005E0BBD">
        <w:rPr>
          <w:b/>
          <w:bCs/>
        </w:rPr>
        <w:br w:type="page"/>
      </w:r>
    </w:p>
    <w:p w14:paraId="0B6F0DE5" w14:textId="1A10854C" w:rsidR="002B4C36" w:rsidRDefault="00547962">
      <w:r>
        <w:rPr>
          <w:b/>
          <w:bCs/>
        </w:rPr>
        <w:lastRenderedPageBreak/>
        <w:t xml:space="preserve">Supplementary </w:t>
      </w:r>
      <w:r w:rsidRPr="00E607DE">
        <w:rPr>
          <w:b/>
          <w:bCs/>
        </w:rPr>
        <w:t>Table</w:t>
      </w:r>
      <w:r w:rsidR="007C215A">
        <w:rPr>
          <w:b/>
          <w:bCs/>
        </w:rPr>
        <w:t xml:space="preserve"> 2</w:t>
      </w:r>
      <w:r w:rsidR="0001216F" w:rsidRPr="00E607DE">
        <w:rPr>
          <w:b/>
          <w:bCs/>
        </w:rPr>
        <w:t>.</w:t>
      </w:r>
      <w:r w:rsidR="0001216F">
        <w:t xml:space="preserve"> Multivariable modeling</w:t>
      </w:r>
      <w:r w:rsidR="00954AFA">
        <w:t>:</w:t>
      </w:r>
      <w:r w:rsidR="0001216F">
        <w:t xml:space="preserve"> risk of being a case (</w:t>
      </w:r>
      <w:r w:rsidR="00BA1E33">
        <w:t>changing from no/mild pain before cataract surgery to moderate/severe pain score</w:t>
      </w:r>
      <w:r w:rsidR="0001216F">
        <w:t xml:space="preserve"> after cataract surgery)</w:t>
      </w:r>
      <w:r w:rsidR="00E607DE">
        <w:t xml:space="preserve"> relative to a control (</w:t>
      </w:r>
      <w:r w:rsidR="00BA1E33">
        <w:t>remaining at no/mild</w:t>
      </w:r>
      <w:r w:rsidR="00E607DE">
        <w:t xml:space="preserve"> pain score after cataract surgery) </w:t>
      </w:r>
      <w:r w:rsidR="00E607DE" w:rsidRPr="6812B6A4">
        <w:rPr>
          <w:rFonts w:ascii="Times" w:eastAsia="Times" w:hAnsi="Times" w:cs="Times"/>
          <w:color w:val="000000" w:themeColor="text1"/>
          <w:sz w:val="24"/>
          <w:szCs w:val="24"/>
        </w:rPr>
        <w:t>while adjusting for demographic, medical history, and AREDS treatment group information</w:t>
      </w:r>
      <w:r w:rsidR="00E607DE">
        <w:rPr>
          <w:rFonts w:ascii="Times" w:eastAsia="Times" w:hAnsi="Times" w:cs="Times"/>
          <w:color w:val="000000" w:themeColor="text1"/>
          <w:sz w:val="24"/>
          <w:szCs w:val="24"/>
        </w:rPr>
        <w:t xml:space="preserve"> </w:t>
      </w:r>
      <w:r w:rsidR="00E607DE" w:rsidRPr="6812B6A4">
        <w:rPr>
          <w:rFonts w:ascii="Times" w:eastAsia="Times" w:hAnsi="Times" w:cs="Times"/>
          <w:color w:val="000000" w:themeColor="text1"/>
          <w:sz w:val="24"/>
          <w:szCs w:val="24"/>
        </w:rPr>
        <w:t>(age, sex, BMI, diabetes, smoking, level of formal education, self-reported general health (VFQ question), any use of anti-inflammatories, any use of antacids, and treatment group</w:t>
      </w:r>
      <w:r w:rsidR="00E607DE">
        <w:rPr>
          <w:rFonts w:ascii="Times" w:eastAsia="Times" w:hAnsi="Times" w:cs="Times"/>
          <w:color w:val="000000" w:themeColor="text1"/>
          <w:sz w:val="24"/>
          <w:szCs w:val="24"/>
        </w:rPr>
        <w:t>.</w:t>
      </w:r>
      <w:r w:rsidR="00E607DE" w:rsidRPr="6812B6A4">
        <w:rPr>
          <w:rFonts w:ascii="Times" w:eastAsia="Times" w:hAnsi="Times" w:cs="Times"/>
          <w:color w:val="000000" w:themeColor="text1"/>
          <w:sz w:val="24"/>
          <w:szCs w:val="24"/>
        </w:rPr>
        <w:t xml:space="preserve">  A full model containing each of the covariates was run separately for each of the three treatment group variables</w:t>
      </w:r>
      <w:r w:rsidR="00E607DE">
        <w:rPr>
          <w:rFonts w:ascii="Times" w:eastAsia="Times" w:hAnsi="Times" w:cs="Times"/>
          <w:color w:val="000000" w:themeColor="text1"/>
          <w:sz w:val="24"/>
          <w:szCs w:val="24"/>
        </w:rPr>
        <w:t xml:space="preserve">, followed by a reduced model which only included </w:t>
      </w:r>
      <w:r w:rsidR="00E607DE" w:rsidRPr="6812B6A4">
        <w:rPr>
          <w:rFonts w:ascii="Times" w:eastAsia="Times" w:hAnsi="Times" w:cs="Times"/>
          <w:color w:val="000000" w:themeColor="text1"/>
          <w:sz w:val="24"/>
          <w:szCs w:val="24"/>
        </w:rPr>
        <w:t>variable</w:t>
      </w:r>
      <w:r w:rsidR="00E607DE">
        <w:rPr>
          <w:rFonts w:ascii="Times" w:eastAsia="Times" w:hAnsi="Times" w:cs="Times"/>
          <w:color w:val="000000" w:themeColor="text1"/>
          <w:sz w:val="24"/>
          <w:szCs w:val="24"/>
        </w:rPr>
        <w:t>s</w:t>
      </w:r>
      <w:r w:rsidR="00E607DE" w:rsidRPr="6812B6A4">
        <w:rPr>
          <w:rFonts w:ascii="Times" w:eastAsia="Times" w:hAnsi="Times" w:cs="Times"/>
          <w:color w:val="000000" w:themeColor="text1"/>
          <w:sz w:val="24"/>
          <w:szCs w:val="24"/>
        </w:rPr>
        <w:t xml:space="preserve"> with a p-value of &lt;0.10, along with age</w:t>
      </w:r>
      <w:r w:rsidR="00E607DE">
        <w:rPr>
          <w:rFonts w:ascii="Times" w:eastAsia="Times" w:hAnsi="Times" w:cs="Times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540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170E80" w14:paraId="205B6398" w14:textId="5FDA8552" w:rsidTr="006922F3">
        <w:tc>
          <w:tcPr>
            <w:tcW w:w="0" w:type="auto"/>
            <w:tcBorders>
              <w:right w:val="double" w:sz="4" w:space="0" w:color="auto"/>
            </w:tcBorders>
          </w:tcPr>
          <w:p w14:paraId="258A7A1B" w14:textId="77777777" w:rsidR="000132AE" w:rsidRDefault="000132AE"/>
        </w:tc>
        <w:tc>
          <w:tcPr>
            <w:tcW w:w="0" w:type="auto"/>
            <w:gridSpan w:val="8"/>
            <w:tcBorders>
              <w:right w:val="double" w:sz="4" w:space="0" w:color="auto"/>
            </w:tcBorders>
          </w:tcPr>
          <w:p w14:paraId="27029377" w14:textId="3C9CF36E" w:rsidR="000132AE" w:rsidRPr="0045164E" w:rsidRDefault="000132AE">
            <w:pPr>
              <w:rPr>
                <w:b/>
                <w:bCs/>
              </w:rPr>
            </w:pPr>
            <w:r w:rsidRPr="0045164E">
              <w:rPr>
                <w:b/>
                <w:bCs/>
              </w:rPr>
              <w:t>4-level treatment variable</w:t>
            </w:r>
          </w:p>
        </w:tc>
        <w:tc>
          <w:tcPr>
            <w:tcW w:w="0" w:type="auto"/>
            <w:gridSpan w:val="8"/>
            <w:tcBorders>
              <w:right w:val="double" w:sz="4" w:space="0" w:color="auto"/>
            </w:tcBorders>
          </w:tcPr>
          <w:p w14:paraId="087455A7" w14:textId="29D00F52" w:rsidR="000132AE" w:rsidRPr="0045164E" w:rsidRDefault="000132AE">
            <w:pPr>
              <w:rPr>
                <w:b/>
                <w:bCs/>
              </w:rPr>
            </w:pPr>
            <w:r w:rsidRPr="0045164E">
              <w:rPr>
                <w:b/>
                <w:bCs/>
              </w:rPr>
              <w:t>2-level treatment variable (</w:t>
            </w:r>
            <w:r>
              <w:rPr>
                <w:b/>
                <w:bCs/>
              </w:rPr>
              <w:t>Z</w:t>
            </w:r>
            <w:r w:rsidRPr="0045164E">
              <w:rPr>
                <w:b/>
                <w:bCs/>
              </w:rPr>
              <w:t xml:space="preserve">n vs no </w:t>
            </w:r>
            <w:r>
              <w:rPr>
                <w:b/>
                <w:bCs/>
              </w:rPr>
              <w:t>Z</w:t>
            </w:r>
            <w:r w:rsidRPr="0045164E">
              <w:rPr>
                <w:b/>
                <w:bCs/>
              </w:rPr>
              <w:t>n)</w:t>
            </w:r>
          </w:p>
        </w:tc>
        <w:tc>
          <w:tcPr>
            <w:tcW w:w="0" w:type="auto"/>
            <w:gridSpan w:val="8"/>
            <w:tcBorders>
              <w:left w:val="double" w:sz="4" w:space="0" w:color="auto"/>
            </w:tcBorders>
          </w:tcPr>
          <w:p w14:paraId="5D397EAB" w14:textId="07BCD96D" w:rsidR="000132AE" w:rsidRPr="0045164E" w:rsidRDefault="000132AE">
            <w:pPr>
              <w:rPr>
                <w:b/>
                <w:bCs/>
              </w:rPr>
            </w:pPr>
            <w:r w:rsidRPr="0045164E">
              <w:rPr>
                <w:b/>
                <w:bCs/>
              </w:rPr>
              <w:t>2-level treatment variable (</w:t>
            </w:r>
            <w:r>
              <w:rPr>
                <w:b/>
                <w:bCs/>
              </w:rPr>
              <w:t>Ax</w:t>
            </w:r>
            <w:r w:rsidRPr="0045164E">
              <w:rPr>
                <w:b/>
                <w:bCs/>
              </w:rPr>
              <w:t xml:space="preserve"> vs no </w:t>
            </w:r>
            <w:r>
              <w:rPr>
                <w:b/>
                <w:bCs/>
              </w:rPr>
              <w:t>Ax</w:t>
            </w:r>
            <w:r w:rsidRPr="0045164E">
              <w:rPr>
                <w:b/>
                <w:bCs/>
              </w:rPr>
              <w:t>)</w:t>
            </w:r>
          </w:p>
        </w:tc>
      </w:tr>
      <w:tr w:rsidR="009721C0" w14:paraId="278B4CF0" w14:textId="01BD44D6" w:rsidTr="0038211F"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</w:tcPr>
          <w:p w14:paraId="6D087391" w14:textId="77777777" w:rsidR="000132AE" w:rsidRDefault="000132AE" w:rsidP="0045164E"/>
        </w:tc>
        <w:tc>
          <w:tcPr>
            <w:tcW w:w="0" w:type="auto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6845316" w14:textId="1BAD8A5C" w:rsidR="000132AE" w:rsidRPr="0045164E" w:rsidRDefault="000132AE" w:rsidP="0045164E">
            <w:pPr>
              <w:rPr>
                <w:b/>
                <w:bCs/>
              </w:rPr>
            </w:pPr>
            <w:r w:rsidRPr="0045164E">
              <w:rPr>
                <w:b/>
                <w:bCs/>
              </w:rPr>
              <w:t>Full mode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75406DE" w14:textId="25593EA9" w:rsidR="000132AE" w:rsidRPr="0045164E" w:rsidRDefault="000132AE" w:rsidP="0045164E">
            <w:pPr>
              <w:rPr>
                <w:b/>
                <w:bCs/>
              </w:rPr>
            </w:pPr>
            <w:r w:rsidRPr="0045164E">
              <w:rPr>
                <w:b/>
                <w:bCs/>
              </w:rPr>
              <w:t>Reduced model</w:t>
            </w:r>
          </w:p>
        </w:tc>
        <w:tc>
          <w:tcPr>
            <w:tcW w:w="0" w:type="auto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72D7FC7" w14:textId="254449D7" w:rsidR="000132AE" w:rsidRPr="0045164E" w:rsidRDefault="000132AE" w:rsidP="0045164E">
            <w:pPr>
              <w:rPr>
                <w:b/>
                <w:bCs/>
              </w:rPr>
            </w:pPr>
            <w:r w:rsidRPr="0045164E">
              <w:rPr>
                <w:b/>
                <w:bCs/>
              </w:rPr>
              <w:t>Full mode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585A912" w14:textId="0624255E" w:rsidR="000132AE" w:rsidRPr="0045164E" w:rsidRDefault="000132AE" w:rsidP="0045164E">
            <w:pPr>
              <w:rPr>
                <w:b/>
                <w:bCs/>
              </w:rPr>
            </w:pPr>
            <w:r w:rsidRPr="0045164E">
              <w:rPr>
                <w:b/>
                <w:bCs/>
              </w:rPr>
              <w:t>Reduced model</w:t>
            </w:r>
          </w:p>
        </w:tc>
        <w:tc>
          <w:tcPr>
            <w:tcW w:w="0" w:type="auto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2EFBEE2" w14:textId="4483DDD9" w:rsidR="000132AE" w:rsidRPr="0045164E" w:rsidRDefault="000132AE" w:rsidP="0045164E">
            <w:pPr>
              <w:rPr>
                <w:b/>
                <w:bCs/>
              </w:rPr>
            </w:pPr>
            <w:r w:rsidRPr="0045164E">
              <w:rPr>
                <w:b/>
                <w:bCs/>
              </w:rPr>
              <w:t>Full mode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E7E6E6" w:themeFill="background2"/>
          </w:tcPr>
          <w:p w14:paraId="550669A2" w14:textId="6CF6B05B" w:rsidR="000132AE" w:rsidRPr="0045164E" w:rsidRDefault="000132AE" w:rsidP="0045164E">
            <w:pPr>
              <w:rPr>
                <w:b/>
                <w:bCs/>
              </w:rPr>
            </w:pPr>
            <w:r w:rsidRPr="0045164E">
              <w:rPr>
                <w:b/>
                <w:bCs/>
              </w:rPr>
              <w:t>Reduced model</w:t>
            </w:r>
          </w:p>
        </w:tc>
      </w:tr>
      <w:tr w:rsidR="00C23A15" w14:paraId="6D6E6664" w14:textId="720F45EA" w:rsidTr="000132AE"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</w:tcPr>
          <w:p w14:paraId="26136A55" w14:textId="77777777" w:rsidR="000132AE" w:rsidRDefault="000132AE" w:rsidP="0045164E"/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</w:tcPr>
          <w:p w14:paraId="6EAD67C5" w14:textId="308863C1" w:rsidR="000132AE" w:rsidRDefault="000132AE" w:rsidP="0045164E"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</w:tcPr>
          <w:p w14:paraId="51E2FBDF" w14:textId="7B67B5C2" w:rsidR="000132AE" w:rsidRDefault="000132AE" w:rsidP="0045164E">
            <w:r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FFFFF" w:themeFill="background1"/>
          </w:tcPr>
          <w:p w14:paraId="0B25A495" w14:textId="0302EC6D" w:rsidR="000132AE" w:rsidRDefault="000132AE" w:rsidP="0045164E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</w:tcPr>
          <w:p w14:paraId="04F0225A" w14:textId="1D742113" w:rsidR="000132AE" w:rsidRDefault="000132AE" w:rsidP="0045164E"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E56E4F" w14:textId="2B1407AC" w:rsidR="000132AE" w:rsidRDefault="000132AE" w:rsidP="0045164E">
            <w:r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5E672A7" w14:textId="1C7213DC" w:rsidR="000132AE" w:rsidRDefault="000132AE" w:rsidP="0045164E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</w:tcPr>
          <w:p w14:paraId="25A00AF7" w14:textId="2D9846F2" w:rsidR="000132AE" w:rsidRDefault="000132AE" w:rsidP="0045164E"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</w:tcPr>
          <w:p w14:paraId="7BC58D6F" w14:textId="0BAD0C4B" w:rsidR="000132AE" w:rsidRDefault="000132AE" w:rsidP="0045164E">
            <w:r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FFFFF" w:themeFill="background1"/>
          </w:tcPr>
          <w:p w14:paraId="093D0109" w14:textId="1FF157EC" w:rsidR="000132AE" w:rsidRDefault="000132AE" w:rsidP="0045164E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</w:tcPr>
          <w:p w14:paraId="64CFD920" w14:textId="378BCCCF" w:rsidR="000132AE" w:rsidRDefault="000132AE" w:rsidP="0045164E"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C99FEE" w14:textId="625A59B0" w:rsidR="000132AE" w:rsidRDefault="000132AE" w:rsidP="0045164E">
            <w:r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2CDF224" w14:textId="33873E6B" w:rsidR="000132AE" w:rsidRDefault="000132AE" w:rsidP="0045164E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</w:tcPr>
          <w:p w14:paraId="1609383E" w14:textId="73B3C65E" w:rsidR="000132AE" w:rsidRDefault="000132AE" w:rsidP="0045164E"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</w:tcPr>
          <w:p w14:paraId="7ABF60A3" w14:textId="0DF65DC3" w:rsidR="000132AE" w:rsidRDefault="000132AE" w:rsidP="0045164E">
            <w:r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FFFFF" w:themeFill="background1"/>
          </w:tcPr>
          <w:p w14:paraId="2A3473F5" w14:textId="1E07000A" w:rsidR="000132AE" w:rsidRDefault="000132AE" w:rsidP="0045164E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</w:tcPr>
          <w:p w14:paraId="1AEB3D4F" w14:textId="327AC06A" w:rsidR="000132AE" w:rsidRDefault="000132AE" w:rsidP="0045164E"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  <w:shd w:val="clear" w:color="auto" w:fill="E7E6E6" w:themeFill="background2"/>
          </w:tcPr>
          <w:p w14:paraId="4D9BCF59" w14:textId="6C7F8C99" w:rsidR="000132AE" w:rsidRDefault="000132AE" w:rsidP="0045164E">
            <w:r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</w:tcPr>
          <w:p w14:paraId="4EFA1F96" w14:textId="0D993F40" w:rsidR="000132AE" w:rsidRDefault="000132AE" w:rsidP="0045164E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170E80" w14:paraId="5BE4B932" w14:textId="6C9AA7D0" w:rsidTr="000132AE"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14:paraId="3F5AFB18" w14:textId="1FF60219" w:rsidR="00170E80" w:rsidRDefault="00170E80" w:rsidP="00170E80">
            <w:r>
              <w:rPr>
                <w:b/>
                <w:bCs/>
              </w:rPr>
              <w:t>Age (per year)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14:paraId="7C35F8FD" w14:textId="65BC74C6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AE97F3B" w14:textId="09D8AB45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05FAFCC" w14:textId="582F39A7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15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</w:tcPr>
          <w:p w14:paraId="0EF12D59" w14:textId="1D0DB3A4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E7E6E6" w:themeFill="background2"/>
          </w:tcPr>
          <w:p w14:paraId="0702EF8F" w14:textId="26C38F5D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70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CB38FC" w14:textId="375FB881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E7E40D" w14:textId="6E35FEE8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159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2ECAABA" w14:textId="77777777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100</w:t>
            </w:r>
          </w:p>
          <w:p w14:paraId="28E0330A" w14:textId="77777777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14:paraId="59EC90A1" w14:textId="28810684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422C3E2" w14:textId="78E3AFB8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8249062" w14:textId="51D927C5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</w:tcPr>
          <w:p w14:paraId="108320FB" w14:textId="053C218C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E7E6E6" w:themeFill="background2"/>
          </w:tcPr>
          <w:p w14:paraId="7DC3A1EA" w14:textId="12D78936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1707F9" w14:textId="71B78B85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527958D" w14:textId="29706248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AF52A49" w14:textId="77777777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159</w:t>
            </w:r>
          </w:p>
          <w:p w14:paraId="471BE61B" w14:textId="77777777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14:paraId="6AA132B0" w14:textId="0E2803A2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7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263861A" w14:textId="30200364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5227C6E" w14:textId="572EED3E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16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</w:tcPr>
          <w:p w14:paraId="7D708FFF" w14:textId="71A57B85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E7E6E6" w:themeFill="background2"/>
          </w:tcPr>
          <w:p w14:paraId="570C506A" w14:textId="72133210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E7E6E6" w:themeFill="background2"/>
          </w:tcPr>
          <w:p w14:paraId="4B6F8719" w14:textId="65747976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E7E6E6" w:themeFill="background2"/>
          </w:tcPr>
          <w:p w14:paraId="0E75E527" w14:textId="40648234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1.16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E7E6E6" w:themeFill="background2"/>
          </w:tcPr>
          <w:p w14:paraId="0424CD1A" w14:textId="4115B26D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1.077</w:t>
            </w:r>
          </w:p>
        </w:tc>
      </w:tr>
      <w:tr w:rsidR="009721C0" w14:paraId="388AD2C2" w14:textId="12DD1FB6" w:rsidTr="000132AE">
        <w:tc>
          <w:tcPr>
            <w:tcW w:w="0" w:type="auto"/>
            <w:tcBorders>
              <w:right w:val="double" w:sz="4" w:space="0" w:color="auto"/>
            </w:tcBorders>
          </w:tcPr>
          <w:p w14:paraId="70A19D8F" w14:textId="3BBB39BF" w:rsidR="009721C0" w:rsidRDefault="009721C0" w:rsidP="009721C0">
            <w:r w:rsidRPr="009E46E1">
              <w:rPr>
                <w:b/>
                <w:bCs/>
              </w:rPr>
              <w:t>Female</w:t>
            </w:r>
            <w:r>
              <w:rPr>
                <w:b/>
                <w:bCs/>
              </w:rPr>
              <w:t xml:space="preserve"> sex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21972C1" w14:textId="57772C76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0AF419D9" w14:textId="11F18F93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0" w:type="auto"/>
          </w:tcPr>
          <w:p w14:paraId="03267475" w14:textId="7B1DB2AC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032</w:t>
            </w:r>
          </w:p>
        </w:tc>
        <w:tc>
          <w:tcPr>
            <w:tcW w:w="0" w:type="auto"/>
            <w:shd w:val="clear" w:color="auto" w:fill="FFFFFF" w:themeFill="background1"/>
          </w:tcPr>
          <w:p w14:paraId="2EF0E0D6" w14:textId="31B1534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shd w:val="clear" w:color="auto" w:fill="E7E6E6" w:themeFill="background2"/>
          </w:tcPr>
          <w:p w14:paraId="20ACD3B3" w14:textId="55656C19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0D19293D" w14:textId="6BC1B774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4E6991" w14:textId="01A7DB2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7ED39A7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1CD89A4" w14:textId="3D5C5A22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0" w:type="auto"/>
          </w:tcPr>
          <w:p w14:paraId="367BFDF7" w14:textId="1AFAA8B0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</w:tcPr>
          <w:p w14:paraId="5C34E14D" w14:textId="1D2635B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001</w:t>
            </w:r>
          </w:p>
        </w:tc>
        <w:tc>
          <w:tcPr>
            <w:tcW w:w="0" w:type="auto"/>
            <w:shd w:val="clear" w:color="auto" w:fill="FFFFFF" w:themeFill="background1"/>
          </w:tcPr>
          <w:p w14:paraId="1CA19562" w14:textId="6EDFAAA9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0" w:type="auto"/>
            <w:shd w:val="clear" w:color="auto" w:fill="E7E6E6" w:themeFill="background2"/>
          </w:tcPr>
          <w:p w14:paraId="73B44107" w14:textId="11950305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5C7E5817" w14:textId="117BEC8E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2FA59F" w14:textId="5A2ECF43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BD9A381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FF1BD2B" w14:textId="7891132B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</w:tcPr>
          <w:p w14:paraId="5F016361" w14:textId="70995CB8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0" w:type="auto"/>
          </w:tcPr>
          <w:p w14:paraId="27F316DB" w14:textId="4686E1A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010</w:t>
            </w:r>
          </w:p>
        </w:tc>
        <w:tc>
          <w:tcPr>
            <w:tcW w:w="0" w:type="auto"/>
            <w:shd w:val="clear" w:color="auto" w:fill="FFFFFF" w:themeFill="background1"/>
          </w:tcPr>
          <w:p w14:paraId="5C776907" w14:textId="7480930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0" w:type="auto"/>
            <w:shd w:val="clear" w:color="auto" w:fill="E7E6E6" w:themeFill="background2"/>
          </w:tcPr>
          <w:p w14:paraId="33C08954" w14:textId="62511AA0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6660CE3E" w14:textId="15F07CE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7C613713" w14:textId="45F556FB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4816449C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721C0" w14:paraId="286CED8D" w14:textId="1952F70E" w:rsidTr="000132AE">
        <w:tc>
          <w:tcPr>
            <w:tcW w:w="0" w:type="auto"/>
            <w:tcBorders>
              <w:right w:val="double" w:sz="4" w:space="0" w:color="auto"/>
            </w:tcBorders>
          </w:tcPr>
          <w:p w14:paraId="40C423E2" w14:textId="18A324DD" w:rsidR="009721C0" w:rsidRDefault="009721C0" w:rsidP="009721C0">
            <w:r>
              <w:rPr>
                <w:b/>
                <w:bCs/>
              </w:rPr>
              <w:t>BMI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1C6BE16" w14:textId="5DE775C9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0" w:type="auto"/>
          </w:tcPr>
          <w:p w14:paraId="35FEC9BD" w14:textId="139E84BA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0" w:type="auto"/>
          </w:tcPr>
          <w:p w14:paraId="3FA172EA" w14:textId="43568BD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0" w:type="auto"/>
            <w:shd w:val="clear" w:color="auto" w:fill="FFFFFF" w:themeFill="background1"/>
          </w:tcPr>
          <w:p w14:paraId="73EDBAC9" w14:textId="7AD577B4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0" w:type="auto"/>
            <w:shd w:val="clear" w:color="auto" w:fill="E7E6E6" w:themeFill="background2"/>
          </w:tcPr>
          <w:p w14:paraId="4D63BA32" w14:textId="69EE3ED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26CE22BB" w14:textId="6FBF0FE1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FC23E5F" w14:textId="0FD117BA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8010A5A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A36F2E5" w14:textId="6A3FA0C1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0" w:type="auto"/>
          </w:tcPr>
          <w:p w14:paraId="433C00D5" w14:textId="2606EA4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0" w:type="auto"/>
          </w:tcPr>
          <w:p w14:paraId="49DF814D" w14:textId="72574BCF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95</w:t>
            </w:r>
          </w:p>
        </w:tc>
        <w:tc>
          <w:tcPr>
            <w:tcW w:w="0" w:type="auto"/>
            <w:shd w:val="clear" w:color="auto" w:fill="FFFFFF" w:themeFill="background1"/>
          </w:tcPr>
          <w:p w14:paraId="796DB893" w14:textId="15A2F515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0" w:type="auto"/>
            <w:shd w:val="clear" w:color="auto" w:fill="E7E6E6" w:themeFill="background2"/>
          </w:tcPr>
          <w:p w14:paraId="1E70490E" w14:textId="7DEC9DC6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4A02B8CE" w14:textId="2970B31F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AF6F02" w14:textId="63948068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B8A2F93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9428028" w14:textId="3F8C73C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0" w:type="auto"/>
          </w:tcPr>
          <w:p w14:paraId="78B54DAF" w14:textId="0A436408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0" w:type="auto"/>
          </w:tcPr>
          <w:p w14:paraId="373B75F8" w14:textId="5661313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0" w:type="auto"/>
            <w:shd w:val="clear" w:color="auto" w:fill="FFFFFF" w:themeFill="background1"/>
          </w:tcPr>
          <w:p w14:paraId="1D246BA4" w14:textId="03955B2C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0" w:type="auto"/>
            <w:shd w:val="clear" w:color="auto" w:fill="E7E6E6" w:themeFill="background2"/>
          </w:tcPr>
          <w:p w14:paraId="7F297319" w14:textId="6C0529E0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7F6EDB91" w14:textId="313443FA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74317546" w14:textId="3D2089F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1EDC9A85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721C0" w14:paraId="3BF06036" w14:textId="1020B045" w:rsidTr="000132AE">
        <w:tc>
          <w:tcPr>
            <w:tcW w:w="0" w:type="auto"/>
            <w:tcBorders>
              <w:right w:val="double" w:sz="4" w:space="0" w:color="auto"/>
            </w:tcBorders>
          </w:tcPr>
          <w:p w14:paraId="75E1FC15" w14:textId="45C9E8E8" w:rsidR="009721C0" w:rsidRDefault="009721C0" w:rsidP="009721C0">
            <w:r>
              <w:rPr>
                <w:b/>
                <w:bCs/>
              </w:rPr>
              <w:t>Any colleg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8F101CF" w14:textId="1A043B1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0" w:type="auto"/>
          </w:tcPr>
          <w:p w14:paraId="4BAEFFC8" w14:textId="2F5C8534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0" w:type="auto"/>
          </w:tcPr>
          <w:p w14:paraId="7990A4DE" w14:textId="0B6EE22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159</w:t>
            </w:r>
          </w:p>
        </w:tc>
        <w:tc>
          <w:tcPr>
            <w:tcW w:w="0" w:type="auto"/>
            <w:shd w:val="clear" w:color="auto" w:fill="FFFFFF" w:themeFill="background1"/>
          </w:tcPr>
          <w:p w14:paraId="2A02DB1E" w14:textId="6A5E2036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E7E6E6" w:themeFill="background2"/>
          </w:tcPr>
          <w:p w14:paraId="481CBDFA" w14:textId="02239474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994AB45" w14:textId="6F0967F2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D11C093" w14:textId="56E59D22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D7BCA87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056D6B6" w14:textId="37E79A5C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0" w:type="auto"/>
          </w:tcPr>
          <w:p w14:paraId="3E2CFFB8" w14:textId="4B19963C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0" w:type="auto"/>
          </w:tcPr>
          <w:p w14:paraId="6D159ED7" w14:textId="2FA55B55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0" w:type="auto"/>
            <w:shd w:val="clear" w:color="auto" w:fill="FFFFFF" w:themeFill="background1"/>
          </w:tcPr>
          <w:p w14:paraId="4AB9C57C" w14:textId="27A0D875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E7E6E6" w:themeFill="background2"/>
          </w:tcPr>
          <w:p w14:paraId="717B9D55" w14:textId="75AD960E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29FDEDE7" w14:textId="1F62908C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4FB034" w14:textId="23500F45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92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CA9BA0C" w14:textId="687558B6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2278B24" w14:textId="69AAE30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0" w:type="auto"/>
          </w:tcPr>
          <w:p w14:paraId="7C7E754C" w14:textId="5BD54728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0" w:type="auto"/>
          </w:tcPr>
          <w:p w14:paraId="0211AC2A" w14:textId="2017B6C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124</w:t>
            </w:r>
          </w:p>
        </w:tc>
        <w:tc>
          <w:tcPr>
            <w:tcW w:w="0" w:type="auto"/>
            <w:shd w:val="clear" w:color="auto" w:fill="FFFFFF" w:themeFill="background1"/>
          </w:tcPr>
          <w:p w14:paraId="1B4766EA" w14:textId="13D7628E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0" w:type="auto"/>
            <w:shd w:val="clear" w:color="auto" w:fill="E7E6E6" w:themeFill="background2"/>
          </w:tcPr>
          <w:p w14:paraId="7B0670B1" w14:textId="19423066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6D3BACB2" w14:textId="3F6B28D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411E214D" w14:textId="0D0B799C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5116F346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70E80" w14:paraId="440EB6E0" w14:textId="787FA4B6" w:rsidTr="000132AE">
        <w:tc>
          <w:tcPr>
            <w:tcW w:w="0" w:type="auto"/>
            <w:tcBorders>
              <w:right w:val="double" w:sz="4" w:space="0" w:color="auto"/>
            </w:tcBorders>
          </w:tcPr>
          <w:p w14:paraId="0FA7DE46" w14:textId="6DF8F614" w:rsidR="00170E80" w:rsidRDefault="00170E80" w:rsidP="00170E80">
            <w:r>
              <w:rPr>
                <w:b/>
                <w:bCs/>
              </w:rPr>
              <w:t>Diabete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698DC9F" w14:textId="51669DB0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361</w:t>
            </w:r>
          </w:p>
        </w:tc>
        <w:tc>
          <w:tcPr>
            <w:tcW w:w="0" w:type="auto"/>
          </w:tcPr>
          <w:p w14:paraId="58F639BF" w14:textId="68BC37AF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0" w:type="auto"/>
          </w:tcPr>
          <w:p w14:paraId="3606D110" w14:textId="17B1311C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5.954</w:t>
            </w:r>
          </w:p>
        </w:tc>
        <w:tc>
          <w:tcPr>
            <w:tcW w:w="0" w:type="auto"/>
            <w:shd w:val="clear" w:color="auto" w:fill="FFFFFF" w:themeFill="background1"/>
          </w:tcPr>
          <w:p w14:paraId="7D1D6CBE" w14:textId="3806A025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shd w:val="clear" w:color="auto" w:fill="E7E6E6" w:themeFill="background2"/>
          </w:tcPr>
          <w:p w14:paraId="6FEA466A" w14:textId="03B5AE4E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3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0A852E1F" w14:textId="6BECA37A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E8F1E0A" w14:textId="7048618C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5.644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A5ED215" w14:textId="77777777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66</w:t>
            </w:r>
          </w:p>
          <w:p w14:paraId="04415705" w14:textId="77777777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E3658A8" w14:textId="23D33D29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317</w:t>
            </w:r>
          </w:p>
        </w:tc>
        <w:tc>
          <w:tcPr>
            <w:tcW w:w="0" w:type="auto"/>
          </w:tcPr>
          <w:p w14:paraId="4A1D0172" w14:textId="79DE06C3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0" w:type="auto"/>
          </w:tcPr>
          <w:p w14:paraId="13804D90" w14:textId="55B661DF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5.815</w:t>
            </w:r>
          </w:p>
        </w:tc>
        <w:tc>
          <w:tcPr>
            <w:tcW w:w="0" w:type="auto"/>
            <w:shd w:val="clear" w:color="auto" w:fill="FFFFFF" w:themeFill="background1"/>
          </w:tcPr>
          <w:p w14:paraId="6E7F55FC" w14:textId="609CD253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0" w:type="auto"/>
            <w:shd w:val="clear" w:color="auto" w:fill="E7E6E6" w:themeFill="background2"/>
          </w:tcPr>
          <w:p w14:paraId="3C2C3E51" w14:textId="50D58BBE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2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0EFE1246" w14:textId="2B5EC8CC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5F7B53" w14:textId="6E4A0C9A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5.377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D97DCA1" w14:textId="78D9225E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20AE715" w14:textId="48CBC3B0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305</w:t>
            </w:r>
          </w:p>
        </w:tc>
        <w:tc>
          <w:tcPr>
            <w:tcW w:w="0" w:type="auto"/>
          </w:tcPr>
          <w:p w14:paraId="2DCF770A" w14:textId="4C1F1725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0" w:type="auto"/>
          </w:tcPr>
          <w:p w14:paraId="074FF8DC" w14:textId="5FC7C8F8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5.720</w:t>
            </w:r>
          </w:p>
        </w:tc>
        <w:tc>
          <w:tcPr>
            <w:tcW w:w="0" w:type="auto"/>
            <w:shd w:val="clear" w:color="auto" w:fill="FFFFFF" w:themeFill="background1"/>
          </w:tcPr>
          <w:p w14:paraId="4EE025DB" w14:textId="48ECA492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0" w:type="auto"/>
            <w:shd w:val="clear" w:color="auto" w:fill="E7E6E6" w:themeFill="background2"/>
          </w:tcPr>
          <w:p w14:paraId="220AB670" w14:textId="786AE460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2.271</w:t>
            </w:r>
          </w:p>
        </w:tc>
        <w:tc>
          <w:tcPr>
            <w:tcW w:w="0" w:type="auto"/>
            <w:shd w:val="clear" w:color="auto" w:fill="E7E6E6" w:themeFill="background2"/>
          </w:tcPr>
          <w:p w14:paraId="6FF5FE88" w14:textId="37C81C7B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0" w:type="auto"/>
            <w:shd w:val="clear" w:color="auto" w:fill="E7E6E6" w:themeFill="background2"/>
          </w:tcPr>
          <w:p w14:paraId="1005A81A" w14:textId="12F959DA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5.462</w:t>
            </w:r>
          </w:p>
        </w:tc>
        <w:tc>
          <w:tcPr>
            <w:tcW w:w="0" w:type="auto"/>
            <w:shd w:val="clear" w:color="auto" w:fill="E7E6E6" w:themeFill="background2"/>
          </w:tcPr>
          <w:p w14:paraId="53DEC39E" w14:textId="1AC6B703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2.271</w:t>
            </w:r>
          </w:p>
        </w:tc>
      </w:tr>
      <w:tr w:rsidR="009721C0" w14:paraId="1C2AF5BA" w14:textId="240354A6" w:rsidTr="000132AE">
        <w:tc>
          <w:tcPr>
            <w:tcW w:w="0" w:type="auto"/>
            <w:tcBorders>
              <w:right w:val="double" w:sz="4" w:space="0" w:color="auto"/>
            </w:tcBorders>
          </w:tcPr>
          <w:p w14:paraId="1D49060F" w14:textId="03054964" w:rsidR="009721C0" w:rsidRDefault="009721C0" w:rsidP="009721C0">
            <w:r>
              <w:rPr>
                <w:b/>
                <w:bCs/>
              </w:rPr>
              <w:t>Ever smoked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57A3EF9" w14:textId="29D26FA0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251</w:t>
            </w:r>
          </w:p>
        </w:tc>
        <w:tc>
          <w:tcPr>
            <w:tcW w:w="0" w:type="auto"/>
          </w:tcPr>
          <w:p w14:paraId="7218A531" w14:textId="09111463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0" w:type="auto"/>
          </w:tcPr>
          <w:p w14:paraId="0DCEA1EA" w14:textId="6F47C379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555</w:t>
            </w:r>
          </w:p>
        </w:tc>
        <w:tc>
          <w:tcPr>
            <w:tcW w:w="0" w:type="auto"/>
            <w:shd w:val="clear" w:color="auto" w:fill="FFFFFF" w:themeFill="background1"/>
          </w:tcPr>
          <w:p w14:paraId="27F85A95" w14:textId="713A6DD3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0" w:type="auto"/>
            <w:shd w:val="clear" w:color="auto" w:fill="E7E6E6" w:themeFill="background2"/>
          </w:tcPr>
          <w:p w14:paraId="4B263E1D" w14:textId="6CE1A809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7498B074" w14:textId="0A8FBFEA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29A98B" w14:textId="7C5809E6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96A5DE0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A59E626" w14:textId="2F22EAE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268</w:t>
            </w:r>
          </w:p>
        </w:tc>
        <w:tc>
          <w:tcPr>
            <w:tcW w:w="0" w:type="auto"/>
          </w:tcPr>
          <w:p w14:paraId="4D5F089F" w14:textId="699B4436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0" w:type="auto"/>
          </w:tcPr>
          <w:p w14:paraId="65DF49E5" w14:textId="0494BBB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582</w:t>
            </w:r>
          </w:p>
        </w:tc>
        <w:tc>
          <w:tcPr>
            <w:tcW w:w="0" w:type="auto"/>
            <w:shd w:val="clear" w:color="auto" w:fill="FFFFFF" w:themeFill="background1"/>
          </w:tcPr>
          <w:p w14:paraId="3236434B" w14:textId="7B3DA17A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0" w:type="auto"/>
            <w:shd w:val="clear" w:color="auto" w:fill="E7E6E6" w:themeFill="background2"/>
          </w:tcPr>
          <w:p w14:paraId="4222CD67" w14:textId="261296F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24DAD69F" w14:textId="6BA23532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2EC1E2" w14:textId="48DF9D20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FB9B3CD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8D0D04C" w14:textId="1EA6D849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253</w:t>
            </w:r>
          </w:p>
        </w:tc>
        <w:tc>
          <w:tcPr>
            <w:tcW w:w="0" w:type="auto"/>
          </w:tcPr>
          <w:p w14:paraId="4F01FEC1" w14:textId="01C428D0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0" w:type="auto"/>
          </w:tcPr>
          <w:p w14:paraId="3DD3BB3E" w14:textId="5D5E6131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542</w:t>
            </w:r>
          </w:p>
        </w:tc>
        <w:tc>
          <w:tcPr>
            <w:tcW w:w="0" w:type="auto"/>
            <w:shd w:val="clear" w:color="auto" w:fill="FFFFFF" w:themeFill="background1"/>
          </w:tcPr>
          <w:p w14:paraId="462F890E" w14:textId="39725DB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0" w:type="auto"/>
            <w:shd w:val="clear" w:color="auto" w:fill="E7E6E6" w:themeFill="background2"/>
          </w:tcPr>
          <w:p w14:paraId="7EC305DF" w14:textId="08191B0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73EC88F3" w14:textId="45D31CB9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1AC53FBD" w14:textId="4F01C50A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2ED32C63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721C0" w14:paraId="1E8063C8" w14:textId="765AA1C3" w:rsidTr="000132AE">
        <w:tc>
          <w:tcPr>
            <w:tcW w:w="0" w:type="auto"/>
            <w:tcBorders>
              <w:right w:val="double" w:sz="4" w:space="0" w:color="auto"/>
            </w:tcBorders>
          </w:tcPr>
          <w:p w14:paraId="2C80B9F9" w14:textId="7CDD38FF" w:rsidR="009F45ED" w:rsidRDefault="009F45ED" w:rsidP="009F45ED">
            <w:r w:rsidRPr="009E46E1">
              <w:rPr>
                <w:b/>
                <w:bCs/>
              </w:rPr>
              <w:t>T</w:t>
            </w:r>
            <w:r>
              <w:rPr>
                <w:b/>
                <w:bCs/>
              </w:rPr>
              <w:t xml:space="preserve">x: </w:t>
            </w:r>
            <w:proofErr w:type="spellStart"/>
            <w:r>
              <w:rPr>
                <w:b/>
                <w:bCs/>
              </w:rPr>
              <w:t>Antiox</w:t>
            </w:r>
            <w:proofErr w:type="spellEnd"/>
            <w:r>
              <w:rPr>
                <w:b/>
                <w:bCs/>
              </w:rPr>
              <w:t xml:space="preserve"> only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16B4E49" w14:textId="58F204C4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0" w:type="auto"/>
          </w:tcPr>
          <w:p w14:paraId="17521B5B" w14:textId="57ADB043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0" w:type="auto"/>
          </w:tcPr>
          <w:p w14:paraId="6CA735A3" w14:textId="3D4FEB1B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733</w:t>
            </w:r>
          </w:p>
        </w:tc>
        <w:tc>
          <w:tcPr>
            <w:tcW w:w="0" w:type="auto"/>
            <w:shd w:val="clear" w:color="auto" w:fill="FFFFFF" w:themeFill="background1"/>
          </w:tcPr>
          <w:p w14:paraId="0CCB3BD0" w14:textId="6994354E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0" w:type="auto"/>
            <w:shd w:val="clear" w:color="auto" w:fill="E7E6E6" w:themeFill="background2"/>
          </w:tcPr>
          <w:p w14:paraId="65C1965D" w14:textId="3DFB52CF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879D729" w14:textId="6DA4AD88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B25A35" w14:textId="61A22E8B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717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124A3EF" w14:textId="63BE39C5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B3B76BA" w14:textId="30A04FDD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48C35257" w14:textId="5878D24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23467E63" w14:textId="012CDE0C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</w:tcPr>
          <w:p w14:paraId="7EED37EE" w14:textId="7777777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26B5402" w14:textId="66C06B9C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7907A3F5" w14:textId="4CBBD469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82CBD5" w14:textId="6134A9AA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3EE9CCE" w14:textId="7777777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6D294EE" w14:textId="4233AFDE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66421057" w14:textId="6D12D4E6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27A82D2D" w14:textId="497B764C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</w:tcPr>
          <w:p w14:paraId="118ED5F2" w14:textId="77777777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9D9F275" w14:textId="28A9B4EE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6B6A8511" w14:textId="077C72CF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39376DE9" w14:textId="37F4B71E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0DFCA0D7" w14:textId="77777777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721C0" w14:paraId="7DD015FD" w14:textId="2FB31A45" w:rsidTr="000132AE">
        <w:tc>
          <w:tcPr>
            <w:tcW w:w="0" w:type="auto"/>
            <w:tcBorders>
              <w:right w:val="double" w:sz="4" w:space="0" w:color="auto"/>
            </w:tcBorders>
          </w:tcPr>
          <w:p w14:paraId="4BF16AAE" w14:textId="4DE08D44" w:rsidR="009F45ED" w:rsidRDefault="009F45ED" w:rsidP="009F45ED">
            <w:r w:rsidRPr="000A74BD">
              <w:rPr>
                <w:b/>
                <w:bCs/>
              </w:rPr>
              <w:t>Tx: Zn only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79668E9" w14:textId="25E07951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267</w:t>
            </w:r>
          </w:p>
        </w:tc>
        <w:tc>
          <w:tcPr>
            <w:tcW w:w="0" w:type="auto"/>
          </w:tcPr>
          <w:p w14:paraId="365A9B45" w14:textId="2F9AE4B4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0" w:type="auto"/>
          </w:tcPr>
          <w:p w14:paraId="30436200" w14:textId="6444A3C8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5.881</w:t>
            </w:r>
          </w:p>
        </w:tc>
        <w:tc>
          <w:tcPr>
            <w:tcW w:w="0" w:type="auto"/>
            <w:shd w:val="clear" w:color="auto" w:fill="FFFFFF" w:themeFill="background1"/>
          </w:tcPr>
          <w:p w14:paraId="16783B7B" w14:textId="75CDE2B3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0" w:type="auto"/>
            <w:shd w:val="clear" w:color="auto" w:fill="E7E6E6" w:themeFill="background2"/>
          </w:tcPr>
          <w:p w14:paraId="24136C0C" w14:textId="384C1A0E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4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529112F6" w14:textId="5A90623A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24DE3B" w14:textId="70152E6C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6.349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06DD37F" w14:textId="13BB30E2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96E370D" w14:textId="45B1C8B6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6233A9E3" w14:textId="2E27D4AC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7442E1B5" w14:textId="314F350C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</w:tcPr>
          <w:p w14:paraId="053C3B58" w14:textId="7777777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4D9E3DA" w14:textId="6D8793C1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7C0075E4" w14:textId="5CD08DB2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06E8DA" w14:textId="3C5DBC45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EA00731" w14:textId="7777777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21FD80E" w14:textId="04027DC8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36A5BCE0" w14:textId="067E5E2A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1AB03115" w14:textId="20761754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</w:tcPr>
          <w:p w14:paraId="6999731E" w14:textId="77777777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457BB9C" w14:textId="2FB26355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71B69046" w14:textId="4C4D36AE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64C53D5D" w14:textId="4221D888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05038B75" w14:textId="77777777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721C0" w14:paraId="1D59F48E" w14:textId="7409B86E" w:rsidTr="000132AE">
        <w:tc>
          <w:tcPr>
            <w:tcW w:w="0" w:type="auto"/>
            <w:tcBorders>
              <w:right w:val="double" w:sz="4" w:space="0" w:color="auto"/>
            </w:tcBorders>
          </w:tcPr>
          <w:p w14:paraId="7D6E8435" w14:textId="3A985992" w:rsidR="009F45ED" w:rsidRDefault="009F45ED" w:rsidP="009F45ED">
            <w:r w:rsidRPr="000A74BD">
              <w:rPr>
                <w:b/>
                <w:bCs/>
              </w:rPr>
              <w:t xml:space="preserve">Tx: </w:t>
            </w:r>
            <w:proofErr w:type="spellStart"/>
            <w:r w:rsidRPr="000A74BD">
              <w:rPr>
                <w:b/>
                <w:bCs/>
              </w:rPr>
              <w:t>Antiox</w:t>
            </w:r>
            <w:proofErr w:type="spellEnd"/>
            <w:r w:rsidRPr="000A74BD">
              <w:rPr>
                <w:b/>
                <w:bCs/>
              </w:rPr>
              <w:t>+ Zn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3D2D7AC" w14:textId="77A2DFE4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0" w:type="auto"/>
          </w:tcPr>
          <w:p w14:paraId="1AB99379" w14:textId="3E741501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0" w:type="auto"/>
          </w:tcPr>
          <w:p w14:paraId="1AA8A30D" w14:textId="0656A5DA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4.154</w:t>
            </w:r>
          </w:p>
        </w:tc>
        <w:tc>
          <w:tcPr>
            <w:tcW w:w="0" w:type="auto"/>
            <w:shd w:val="clear" w:color="auto" w:fill="FFFFFF" w:themeFill="background1"/>
          </w:tcPr>
          <w:p w14:paraId="05B371E9" w14:textId="767EE668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0" w:type="auto"/>
            <w:shd w:val="clear" w:color="auto" w:fill="E7E6E6" w:themeFill="background2"/>
          </w:tcPr>
          <w:p w14:paraId="5283DABA" w14:textId="4525518B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4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EAD1505" w14:textId="43B627EC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76AE378" w14:textId="3E266E30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3.900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7CD2066" w14:textId="0F4EFA50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AA53A86" w14:textId="20577FC3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6C64692A" w14:textId="49168D05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3FC30EE8" w14:textId="46B2DA29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</w:tcPr>
          <w:p w14:paraId="62224754" w14:textId="7777777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91FA729" w14:textId="72BD458E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75A19567" w14:textId="47D8BF6E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5C914F" w14:textId="730C70EA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0544EE8" w14:textId="7777777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03F4D22" w14:textId="0C40E315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0E4A0645" w14:textId="38EF263C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677EC520" w14:textId="6D69C38F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</w:tcPr>
          <w:p w14:paraId="05A8D329" w14:textId="77777777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55D4A2D" w14:textId="3EE22B6D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4BED4873" w14:textId="493795FD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66F342E3" w14:textId="277CC30F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33F54541" w14:textId="77777777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721C0" w14:paraId="6534D743" w14:textId="636E9AAA" w:rsidTr="000132AE">
        <w:tc>
          <w:tcPr>
            <w:tcW w:w="0" w:type="auto"/>
            <w:tcBorders>
              <w:right w:val="double" w:sz="4" w:space="0" w:color="auto"/>
            </w:tcBorders>
          </w:tcPr>
          <w:p w14:paraId="4BA1F635" w14:textId="01B11726" w:rsidR="009F45ED" w:rsidRDefault="009F45ED" w:rsidP="009F45ED">
            <w:r w:rsidRPr="009E46E1">
              <w:rPr>
                <w:b/>
                <w:bCs/>
              </w:rPr>
              <w:t>T</w:t>
            </w:r>
            <w:r>
              <w:rPr>
                <w:b/>
                <w:bCs/>
              </w:rPr>
              <w:t>x: any Zn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F6F3515" w14:textId="7EADEF54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587BD399" w14:textId="03253BC0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08543AB4" w14:textId="4671F7F6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</w:tcPr>
          <w:p w14:paraId="4EA16743" w14:textId="77777777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25CB73A" w14:textId="5025A114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40C53ED8" w14:textId="1470364C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9EDE983" w14:textId="2FDFB1DD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349AF8A" w14:textId="7777777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7241E55" w14:textId="635DFF0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849</w:t>
            </w:r>
          </w:p>
        </w:tc>
        <w:tc>
          <w:tcPr>
            <w:tcW w:w="0" w:type="auto"/>
          </w:tcPr>
          <w:p w14:paraId="2E31A60E" w14:textId="280D9659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0" w:type="auto"/>
          </w:tcPr>
          <w:p w14:paraId="5FAC7141" w14:textId="2C4D8FE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3.649</w:t>
            </w:r>
          </w:p>
        </w:tc>
        <w:tc>
          <w:tcPr>
            <w:tcW w:w="0" w:type="auto"/>
            <w:shd w:val="clear" w:color="auto" w:fill="FFFFFF" w:themeFill="background1"/>
          </w:tcPr>
          <w:p w14:paraId="456BA78D" w14:textId="7777777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76</w:t>
            </w:r>
          </w:p>
          <w:p w14:paraId="10FEC4B2" w14:textId="7777777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581A44D" w14:textId="369653E8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8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00F9536" w14:textId="401DAD98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9890813" w14:textId="4D99708B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3.637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A7B1474" w14:textId="7777777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067</w:t>
            </w:r>
          </w:p>
          <w:p w14:paraId="6DE9C2D2" w14:textId="77777777" w:rsidR="009F45ED" w:rsidRPr="00C23A15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9077C2B" w14:textId="2D63EF8D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43C0BD79" w14:textId="499A8F62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5F337175" w14:textId="0D80412F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</w:tcPr>
          <w:p w14:paraId="40AB61EC" w14:textId="77777777" w:rsidR="009F45ED" w:rsidRPr="00C23A15" w:rsidRDefault="009F45ED" w:rsidP="009F45E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3948EA9" w14:textId="38B98836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3C5E800D" w14:textId="7481F083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0531DE96" w14:textId="7853CE45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2530539C" w14:textId="77777777" w:rsidR="009F45ED" w:rsidRPr="00170E80" w:rsidRDefault="009F45ED" w:rsidP="009F45E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70E80" w14:paraId="395587EA" w14:textId="4A045812" w:rsidTr="000132AE">
        <w:tc>
          <w:tcPr>
            <w:tcW w:w="0" w:type="auto"/>
            <w:tcBorders>
              <w:right w:val="double" w:sz="4" w:space="0" w:color="auto"/>
            </w:tcBorders>
          </w:tcPr>
          <w:p w14:paraId="60BBC7E5" w14:textId="01D1CFDF" w:rsidR="00170E80" w:rsidRDefault="00170E80" w:rsidP="00170E80">
            <w:r>
              <w:rPr>
                <w:b/>
                <w:bCs/>
              </w:rPr>
              <w:t xml:space="preserve">Tx: any </w:t>
            </w:r>
            <w:proofErr w:type="spellStart"/>
            <w:r>
              <w:rPr>
                <w:b/>
                <w:bCs/>
              </w:rPr>
              <w:t>Antiox</w:t>
            </w:r>
            <w:proofErr w:type="spellEnd"/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EF079B4" w14:textId="701D70A0" w:rsidR="00170E80" w:rsidRPr="00C23A15" w:rsidRDefault="00170E80" w:rsidP="00170E8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3A7D7B1E" w14:textId="1D426F97" w:rsidR="00170E80" w:rsidRPr="00C23A15" w:rsidRDefault="00170E80" w:rsidP="00170E8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0A79BC3F" w14:textId="18BFA875" w:rsidR="00170E80" w:rsidRPr="00C23A15" w:rsidRDefault="00170E80" w:rsidP="00170E8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</w:tcPr>
          <w:p w14:paraId="1934D00A" w14:textId="77777777" w:rsidR="00170E80" w:rsidRPr="00C23A15" w:rsidRDefault="00170E80" w:rsidP="00170E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B3765CB" w14:textId="21035DDE" w:rsidR="00170E80" w:rsidRPr="00C23A15" w:rsidRDefault="00170E80" w:rsidP="00170E8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B83B355" w14:textId="33B7443A" w:rsidR="00170E80" w:rsidRPr="00C23A15" w:rsidRDefault="00170E80" w:rsidP="00170E8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74923B2" w14:textId="18C12FDA" w:rsidR="00170E80" w:rsidRPr="00C23A15" w:rsidRDefault="00170E80" w:rsidP="00170E8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1CA16D4" w14:textId="77777777" w:rsidR="00170E80" w:rsidRPr="00C23A15" w:rsidRDefault="00170E80" w:rsidP="00170E8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BEB1C62" w14:textId="1CE03E7E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61D5120D" w14:textId="2FEFB8AD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35ACC8B3" w14:textId="1CCDD8D9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</w:tcPr>
          <w:p w14:paraId="7C8CAD0A" w14:textId="77777777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09C407C" w14:textId="18CC9C16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0135CCF5" w14:textId="725950ED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62BD7F" w14:textId="130AF324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0371BD7" w14:textId="77777777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80C92EA" w14:textId="08C38666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0" w:type="auto"/>
          </w:tcPr>
          <w:p w14:paraId="28B2C72D" w14:textId="5007A942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0" w:type="auto"/>
          </w:tcPr>
          <w:p w14:paraId="156D1CC9" w14:textId="50F51747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625</w:t>
            </w:r>
          </w:p>
        </w:tc>
        <w:tc>
          <w:tcPr>
            <w:tcW w:w="0" w:type="auto"/>
            <w:shd w:val="clear" w:color="auto" w:fill="FFFFFF" w:themeFill="background1"/>
          </w:tcPr>
          <w:p w14:paraId="51C8E862" w14:textId="0C48C541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0" w:type="auto"/>
            <w:shd w:val="clear" w:color="auto" w:fill="E7E6E6" w:themeFill="background2"/>
          </w:tcPr>
          <w:p w14:paraId="15F61593" w14:textId="5467AA09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0" w:type="auto"/>
            <w:shd w:val="clear" w:color="auto" w:fill="E7E6E6" w:themeFill="background2"/>
          </w:tcPr>
          <w:p w14:paraId="51C871C3" w14:textId="27F2F1BD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0" w:type="auto"/>
            <w:shd w:val="clear" w:color="auto" w:fill="E7E6E6" w:themeFill="background2"/>
          </w:tcPr>
          <w:p w14:paraId="1CA677FB" w14:textId="2E30AAAA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1.502</w:t>
            </w:r>
          </w:p>
        </w:tc>
        <w:tc>
          <w:tcPr>
            <w:tcW w:w="0" w:type="auto"/>
            <w:shd w:val="clear" w:color="auto" w:fill="E7E6E6" w:themeFill="background2"/>
          </w:tcPr>
          <w:p w14:paraId="23B3808F" w14:textId="2F13CC06" w:rsidR="00170E80" w:rsidRPr="00C23A15" w:rsidRDefault="00170E80" w:rsidP="00170E8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70E80">
              <w:rPr>
                <w:rFonts w:cstheme="minorHAnsi"/>
                <w:color w:val="000000"/>
                <w:sz w:val="16"/>
                <w:szCs w:val="16"/>
              </w:rPr>
              <w:t>0.774</w:t>
            </w:r>
          </w:p>
        </w:tc>
      </w:tr>
      <w:tr w:rsidR="009721C0" w14:paraId="4E51B755" w14:textId="3857B582" w:rsidTr="000132AE">
        <w:tc>
          <w:tcPr>
            <w:tcW w:w="0" w:type="auto"/>
            <w:tcBorders>
              <w:right w:val="double" w:sz="4" w:space="0" w:color="auto"/>
            </w:tcBorders>
          </w:tcPr>
          <w:p w14:paraId="6FFCD5AA" w14:textId="692040EE" w:rsidR="009721C0" w:rsidRDefault="009721C0" w:rsidP="009721C0">
            <w:r w:rsidRPr="009E46E1">
              <w:rPr>
                <w:b/>
                <w:bCs/>
              </w:rPr>
              <w:t>General health</w:t>
            </w:r>
            <w:r>
              <w:rPr>
                <w:b/>
                <w:bCs/>
              </w:rPr>
              <w:t xml:space="preserve"> (fair/poor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19DDD35" w14:textId="127F538C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</w:tcPr>
          <w:p w14:paraId="4F262ED3" w14:textId="39B4ED8A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</w:tcPr>
          <w:p w14:paraId="303C1D3C" w14:textId="6D098C24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265</w:t>
            </w:r>
          </w:p>
        </w:tc>
        <w:tc>
          <w:tcPr>
            <w:tcW w:w="0" w:type="auto"/>
            <w:shd w:val="clear" w:color="auto" w:fill="FFFFFF" w:themeFill="background1"/>
          </w:tcPr>
          <w:p w14:paraId="02711F3F" w14:textId="26A258B1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0" w:type="auto"/>
            <w:shd w:val="clear" w:color="auto" w:fill="E7E6E6" w:themeFill="background2"/>
          </w:tcPr>
          <w:p w14:paraId="0D3A5E9E" w14:textId="1A1DC090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249A3FF" w14:textId="4C9A3AB9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4C8262" w14:textId="53CB97EF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E27CA92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93298CE" w14:textId="22522615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0" w:type="auto"/>
          </w:tcPr>
          <w:p w14:paraId="66A43D77" w14:textId="448BC7C6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0" w:type="auto"/>
          </w:tcPr>
          <w:p w14:paraId="251D0150" w14:textId="417BD018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145</w:t>
            </w:r>
          </w:p>
        </w:tc>
        <w:tc>
          <w:tcPr>
            <w:tcW w:w="0" w:type="auto"/>
            <w:shd w:val="clear" w:color="auto" w:fill="FFFFFF" w:themeFill="background1"/>
          </w:tcPr>
          <w:p w14:paraId="4D2D75DF" w14:textId="14C9B24E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0" w:type="auto"/>
            <w:shd w:val="clear" w:color="auto" w:fill="E7E6E6" w:themeFill="background2"/>
          </w:tcPr>
          <w:p w14:paraId="64C811E2" w14:textId="3BD7498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DBC168F" w14:textId="3007018B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62F14D" w14:textId="17D300C6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5DFC869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0D00DE2" w14:textId="37564381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0" w:type="auto"/>
          </w:tcPr>
          <w:p w14:paraId="19C4D2FA" w14:textId="03686CFB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0" w:type="auto"/>
          </w:tcPr>
          <w:p w14:paraId="78B17B0E" w14:textId="582986BD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2.384</w:t>
            </w:r>
          </w:p>
        </w:tc>
        <w:tc>
          <w:tcPr>
            <w:tcW w:w="0" w:type="auto"/>
            <w:shd w:val="clear" w:color="auto" w:fill="FFFFFF" w:themeFill="background1"/>
          </w:tcPr>
          <w:p w14:paraId="2B557AEA" w14:textId="5EC41891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0" w:type="auto"/>
            <w:shd w:val="clear" w:color="auto" w:fill="E7E6E6" w:themeFill="background2"/>
          </w:tcPr>
          <w:p w14:paraId="4BCAADEA" w14:textId="2387C9CD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3D634C22" w14:textId="7EFB8617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397EBE27" w14:textId="12540D9B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17DB019D" w14:textId="77777777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721C0" w14:paraId="24B0EC4F" w14:textId="47D99F27" w:rsidTr="000132AE">
        <w:tc>
          <w:tcPr>
            <w:tcW w:w="0" w:type="auto"/>
            <w:tcBorders>
              <w:right w:val="double" w:sz="4" w:space="0" w:color="auto"/>
            </w:tcBorders>
          </w:tcPr>
          <w:p w14:paraId="5FB337E8" w14:textId="1567CDAA" w:rsidR="009721C0" w:rsidRDefault="009721C0" w:rsidP="009721C0">
            <w:r w:rsidRPr="009E46E1">
              <w:rPr>
                <w:b/>
                <w:bCs/>
              </w:rPr>
              <w:t>Anti</w:t>
            </w:r>
            <w:r>
              <w:rPr>
                <w:b/>
                <w:bCs/>
              </w:rPr>
              <w:t>-</w:t>
            </w:r>
            <w:r w:rsidRPr="009E46E1">
              <w:rPr>
                <w:b/>
                <w:bCs/>
              </w:rPr>
              <w:t>inflammatorie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9749ED0" w14:textId="45EB086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534</w:t>
            </w:r>
          </w:p>
        </w:tc>
        <w:tc>
          <w:tcPr>
            <w:tcW w:w="0" w:type="auto"/>
          </w:tcPr>
          <w:p w14:paraId="222BB047" w14:textId="64AE2F88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0" w:type="auto"/>
          </w:tcPr>
          <w:p w14:paraId="09FD821C" w14:textId="096265A0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4.126</w:t>
            </w:r>
          </w:p>
        </w:tc>
        <w:tc>
          <w:tcPr>
            <w:tcW w:w="0" w:type="auto"/>
            <w:shd w:val="clear" w:color="auto" w:fill="FFFFFF" w:themeFill="background1"/>
          </w:tcPr>
          <w:p w14:paraId="49214441" w14:textId="3D315093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0" w:type="auto"/>
            <w:shd w:val="clear" w:color="auto" w:fill="E7E6E6" w:themeFill="background2"/>
          </w:tcPr>
          <w:p w14:paraId="5D75190D" w14:textId="48C85993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20695999" w14:textId="77649C6D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04F005B" w14:textId="69D20159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839AB40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</w:tcPr>
          <w:p w14:paraId="21CD8DD5" w14:textId="1EE17036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507</w:t>
            </w:r>
          </w:p>
        </w:tc>
        <w:tc>
          <w:tcPr>
            <w:tcW w:w="0" w:type="auto"/>
          </w:tcPr>
          <w:p w14:paraId="0C587687" w14:textId="499A8D3A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0" w:type="auto"/>
          </w:tcPr>
          <w:p w14:paraId="65C6F812" w14:textId="4928BA18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4.041</w:t>
            </w:r>
          </w:p>
        </w:tc>
        <w:tc>
          <w:tcPr>
            <w:tcW w:w="0" w:type="auto"/>
            <w:shd w:val="clear" w:color="auto" w:fill="FFFFFF" w:themeFill="background1"/>
          </w:tcPr>
          <w:p w14:paraId="4CA1A84E" w14:textId="18CA1049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0" w:type="auto"/>
            <w:shd w:val="clear" w:color="auto" w:fill="E7E6E6" w:themeFill="background2"/>
          </w:tcPr>
          <w:p w14:paraId="1D27C69F" w14:textId="640FC912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EF7A570" w14:textId="25818B7A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9FB93D0" w14:textId="75D07FDA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F3C90A5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</w:tcPr>
          <w:p w14:paraId="63624211" w14:textId="4C22EB48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481</w:t>
            </w:r>
          </w:p>
        </w:tc>
        <w:tc>
          <w:tcPr>
            <w:tcW w:w="0" w:type="auto"/>
          </w:tcPr>
          <w:p w14:paraId="45723111" w14:textId="72A91533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0" w:type="auto"/>
          </w:tcPr>
          <w:p w14:paraId="4B8D6629" w14:textId="5B9F42E2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3.984</w:t>
            </w:r>
          </w:p>
        </w:tc>
        <w:tc>
          <w:tcPr>
            <w:tcW w:w="0" w:type="auto"/>
            <w:shd w:val="clear" w:color="auto" w:fill="FFFFFF" w:themeFill="background1"/>
          </w:tcPr>
          <w:p w14:paraId="3F2FA620" w14:textId="23EF573B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0" w:type="auto"/>
            <w:shd w:val="clear" w:color="auto" w:fill="E7E6E6" w:themeFill="background2"/>
          </w:tcPr>
          <w:p w14:paraId="0A950086" w14:textId="09593AC1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22FC77BE" w14:textId="700BC98D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1141CF0D" w14:textId="0F4026E1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02BB8113" w14:textId="77777777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721C0" w14:paraId="397C4AFD" w14:textId="6E536A93" w:rsidTr="000132AE">
        <w:tc>
          <w:tcPr>
            <w:tcW w:w="0" w:type="auto"/>
            <w:tcBorders>
              <w:right w:val="double" w:sz="4" w:space="0" w:color="auto"/>
            </w:tcBorders>
          </w:tcPr>
          <w:p w14:paraId="3B292C70" w14:textId="4A49B179" w:rsidR="009721C0" w:rsidRDefault="009721C0" w:rsidP="009721C0">
            <w:r w:rsidRPr="009E46E1">
              <w:rPr>
                <w:b/>
                <w:bCs/>
              </w:rPr>
              <w:t>Antacid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59A92B0" w14:textId="3A780442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126</w:t>
            </w:r>
          </w:p>
        </w:tc>
        <w:tc>
          <w:tcPr>
            <w:tcW w:w="0" w:type="auto"/>
          </w:tcPr>
          <w:p w14:paraId="16D7DBE4" w14:textId="29483424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0" w:type="auto"/>
          </w:tcPr>
          <w:p w14:paraId="05FA4727" w14:textId="52050C96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3.769</w:t>
            </w:r>
          </w:p>
        </w:tc>
        <w:tc>
          <w:tcPr>
            <w:tcW w:w="0" w:type="auto"/>
            <w:shd w:val="clear" w:color="auto" w:fill="FFFFFF" w:themeFill="background1"/>
          </w:tcPr>
          <w:p w14:paraId="0517BB69" w14:textId="27ECDBD0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0" w:type="auto"/>
            <w:shd w:val="clear" w:color="auto" w:fill="E7E6E6" w:themeFill="background2"/>
          </w:tcPr>
          <w:p w14:paraId="6D885525" w14:textId="1C445904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5768F47" w14:textId="3A5BB45C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374C34" w14:textId="6B22F547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771D246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</w:tcPr>
          <w:p w14:paraId="3E731FC3" w14:textId="26C0C995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207</w:t>
            </w:r>
          </w:p>
        </w:tc>
        <w:tc>
          <w:tcPr>
            <w:tcW w:w="0" w:type="auto"/>
          </w:tcPr>
          <w:p w14:paraId="64A7870C" w14:textId="4D0232F8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0" w:type="auto"/>
          </w:tcPr>
          <w:p w14:paraId="61965082" w14:textId="686A25C3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3.958</w:t>
            </w:r>
          </w:p>
        </w:tc>
        <w:tc>
          <w:tcPr>
            <w:tcW w:w="0" w:type="auto"/>
            <w:shd w:val="clear" w:color="auto" w:fill="FFFFFF" w:themeFill="background1"/>
          </w:tcPr>
          <w:p w14:paraId="758DE193" w14:textId="1ADF91F8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0" w:type="auto"/>
            <w:shd w:val="clear" w:color="auto" w:fill="E7E6E6" w:themeFill="background2"/>
          </w:tcPr>
          <w:p w14:paraId="5E9B6ECE" w14:textId="70C2A055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5EA15791" w14:textId="6EF27EB3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F6BE0A" w14:textId="67F39734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11436D1" w14:textId="77777777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</w:tcPr>
          <w:p w14:paraId="13E53A03" w14:textId="07D5AD99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1.282</w:t>
            </w:r>
          </w:p>
        </w:tc>
        <w:tc>
          <w:tcPr>
            <w:tcW w:w="0" w:type="auto"/>
          </w:tcPr>
          <w:p w14:paraId="51F684F9" w14:textId="2B7183BA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0" w:type="auto"/>
          </w:tcPr>
          <w:p w14:paraId="5BEF374A" w14:textId="3CD73270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4.121</w:t>
            </w:r>
          </w:p>
        </w:tc>
        <w:tc>
          <w:tcPr>
            <w:tcW w:w="0" w:type="auto"/>
            <w:shd w:val="clear" w:color="auto" w:fill="FFFFFF" w:themeFill="background1"/>
          </w:tcPr>
          <w:p w14:paraId="32F72E29" w14:textId="2FF24322" w:rsidR="009721C0" w:rsidRPr="00C23A15" w:rsidRDefault="009721C0" w:rsidP="009721C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3A15">
              <w:rPr>
                <w:rFonts w:cstheme="minorHAnsi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0" w:type="auto"/>
            <w:shd w:val="clear" w:color="auto" w:fill="E7E6E6" w:themeFill="background2"/>
          </w:tcPr>
          <w:p w14:paraId="0329068D" w14:textId="2204F351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0B6F03E5" w14:textId="0E30718F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57ECFB94" w14:textId="3CD3894C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  <w:r w:rsidRPr="00C23A15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E7E6E6" w:themeFill="background2"/>
          </w:tcPr>
          <w:p w14:paraId="112C7DD9" w14:textId="77777777" w:rsidR="009721C0" w:rsidRPr="00C23A15" w:rsidRDefault="009721C0" w:rsidP="009721C0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6AA8CF14" w14:textId="0DBDB604" w:rsidR="00F834AB" w:rsidRDefault="003F1F76">
      <w:r>
        <w:t xml:space="preserve">*Tx: treatment group, Zn: zinc, </w:t>
      </w:r>
      <w:proofErr w:type="spellStart"/>
      <w:r>
        <w:t>Antiox</w:t>
      </w:r>
      <w:proofErr w:type="spellEnd"/>
      <w:r>
        <w:t>: antioxidant</w:t>
      </w:r>
    </w:p>
    <w:p w14:paraId="321DF7BC" w14:textId="35CBB470" w:rsidR="00A6024C" w:rsidRDefault="00A6024C"/>
    <w:sectPr w:rsidR="00A6024C" w:rsidSect="00B6753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6E1"/>
    <w:rsid w:val="0001216F"/>
    <w:rsid w:val="000132AE"/>
    <w:rsid w:val="000A74BD"/>
    <w:rsid w:val="00170E80"/>
    <w:rsid w:val="001F613F"/>
    <w:rsid w:val="00237C6C"/>
    <w:rsid w:val="00261398"/>
    <w:rsid w:val="002B4C36"/>
    <w:rsid w:val="00396604"/>
    <w:rsid w:val="003F1F76"/>
    <w:rsid w:val="00402906"/>
    <w:rsid w:val="00434A3B"/>
    <w:rsid w:val="0045164E"/>
    <w:rsid w:val="004516F0"/>
    <w:rsid w:val="004951CB"/>
    <w:rsid w:val="004C364C"/>
    <w:rsid w:val="00547962"/>
    <w:rsid w:val="0056531F"/>
    <w:rsid w:val="005908F9"/>
    <w:rsid w:val="00597F26"/>
    <w:rsid w:val="005E0BBD"/>
    <w:rsid w:val="00670463"/>
    <w:rsid w:val="006A5702"/>
    <w:rsid w:val="006F37FA"/>
    <w:rsid w:val="00792A67"/>
    <w:rsid w:val="007C215A"/>
    <w:rsid w:val="007D091A"/>
    <w:rsid w:val="007D61E0"/>
    <w:rsid w:val="007E10D0"/>
    <w:rsid w:val="007F3E58"/>
    <w:rsid w:val="008162D0"/>
    <w:rsid w:val="0087216B"/>
    <w:rsid w:val="00876308"/>
    <w:rsid w:val="00937FD2"/>
    <w:rsid w:val="009440AF"/>
    <w:rsid w:val="009447BC"/>
    <w:rsid w:val="00954AFA"/>
    <w:rsid w:val="00963C21"/>
    <w:rsid w:val="00964D80"/>
    <w:rsid w:val="009721C0"/>
    <w:rsid w:val="00980934"/>
    <w:rsid w:val="009822DB"/>
    <w:rsid w:val="009C3927"/>
    <w:rsid w:val="009E46E1"/>
    <w:rsid w:val="009F45ED"/>
    <w:rsid w:val="00A6024C"/>
    <w:rsid w:val="00AE4731"/>
    <w:rsid w:val="00B16C72"/>
    <w:rsid w:val="00B67538"/>
    <w:rsid w:val="00BA1E33"/>
    <w:rsid w:val="00BF5F0D"/>
    <w:rsid w:val="00C23A15"/>
    <w:rsid w:val="00C85349"/>
    <w:rsid w:val="00CC3A5A"/>
    <w:rsid w:val="00D30208"/>
    <w:rsid w:val="00D53C5C"/>
    <w:rsid w:val="00DD11AB"/>
    <w:rsid w:val="00DD6D73"/>
    <w:rsid w:val="00DE54E0"/>
    <w:rsid w:val="00E06010"/>
    <w:rsid w:val="00E37F87"/>
    <w:rsid w:val="00E607DE"/>
    <w:rsid w:val="00F01EE7"/>
    <w:rsid w:val="00F0725F"/>
    <w:rsid w:val="00F834AB"/>
    <w:rsid w:val="00FF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15B30"/>
  <w15:chartTrackingRefBased/>
  <w15:docId w15:val="{19C25FEF-FE34-4A26-A5B8-475F9E57E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1E3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79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96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8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025CA01BB554409313A5A076F57DDE" ma:contentTypeVersion="15" ma:contentTypeDescription="Create a new document." ma:contentTypeScope="" ma:versionID="095cc89ecb04aad996f0e3596ef215d3">
  <xsd:schema xmlns:xsd="http://www.w3.org/2001/XMLSchema" xmlns:xs="http://www.w3.org/2001/XMLSchema" xmlns:p="http://schemas.microsoft.com/office/2006/metadata/properties" xmlns:ns2="b6d0e5cc-475a-4152-87a8-84ea721e3946" xmlns:ns3="43d78b93-cff4-492d-9312-534fa72991f0" targetNamespace="http://schemas.microsoft.com/office/2006/metadata/properties" ma:root="true" ma:fieldsID="0cedbecfdce95ac06dc21c22c2d3195b" ns2:_="" ns3:_="">
    <xsd:import namespace="b6d0e5cc-475a-4152-87a8-84ea721e3946"/>
    <xsd:import namespace="43d78b93-cff4-492d-9312-534fa72991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0e5cc-475a-4152-87a8-84ea721e39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5323e8b-22d2-4b2a-a706-8c4ce8b05ae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d78b93-cff4-492d-9312-534fa72991f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8d72bee-eb8d-43f8-8554-23a9b41cec26}" ma:internalName="TaxCatchAll" ma:showField="CatchAllData" ma:web="43d78b93-cff4-492d-9312-534fa72991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d0e5cc-475a-4152-87a8-84ea721e3946">
      <Terms xmlns="http://schemas.microsoft.com/office/infopath/2007/PartnerControls"/>
    </lcf76f155ced4ddcb4097134ff3c332f>
    <TaxCatchAll xmlns="43d78b93-cff4-492d-9312-534fa72991f0" xsi:nil="true"/>
  </documentManagement>
</p:properties>
</file>

<file path=customXml/itemProps1.xml><?xml version="1.0" encoding="utf-8"?>
<ds:datastoreItem xmlns:ds="http://schemas.openxmlformats.org/officeDocument/2006/customXml" ds:itemID="{4CC02360-0CF2-47F6-9562-65578EE318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d0e5cc-475a-4152-87a8-84ea721e3946"/>
    <ds:schemaRef ds:uri="43d78b93-cff4-492d-9312-534fa72991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D84321-F05E-45E1-9A4D-D12427DE9A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4DDD8F-1DFE-41B6-9728-CFB7DEDF1D60}">
  <ds:schemaRefs>
    <ds:schemaRef ds:uri="http://schemas.microsoft.com/office/2006/metadata/properties"/>
    <ds:schemaRef ds:uri="http://schemas.microsoft.com/office/infopath/2007/PartnerControls"/>
    <ds:schemaRef ds:uri="b6d0e5cc-475a-4152-87a8-84ea721e3946"/>
    <ds:schemaRef ds:uri="43d78b93-cff4-492d-9312-534fa72991f0"/>
  </ds:schemaRefs>
</ds:datastoreItem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le, Susan (NIH/NEI) [E]</dc:creator>
  <cp:keywords/>
  <dc:description/>
  <cp:lastModifiedBy>Sayegh, Rony</cp:lastModifiedBy>
  <cp:revision>3</cp:revision>
  <dcterms:created xsi:type="dcterms:W3CDTF">2025-01-07T15:03:00Z</dcterms:created>
  <dcterms:modified xsi:type="dcterms:W3CDTF">2025-01-0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025CA01BB554409313A5A076F57DDE</vt:lpwstr>
  </property>
  <property fmtid="{D5CDD505-2E9C-101B-9397-08002B2CF9AE}" pid="3" name="MediaServiceImageTags">
    <vt:lpwstr/>
  </property>
</Properties>
</file>